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7E1D0" w14:textId="77777777" w:rsidR="007D56B2" w:rsidRPr="00882333" w:rsidRDefault="00882333">
      <w:pPr>
        <w:widowControl/>
        <w:jc w:val="center"/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</w:rPr>
      </w:pPr>
      <w:r w:rsidRPr="00882333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</w:rPr>
        <w:t>Supplementary Material</w:t>
      </w:r>
    </w:p>
    <w:p w14:paraId="395ECE9E" w14:textId="77777777" w:rsidR="007D56B2" w:rsidRPr="00882333" w:rsidRDefault="007D56B2">
      <w:pPr>
        <w:widowControl/>
        <w:jc w:val="center"/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</w:rPr>
      </w:pPr>
    </w:p>
    <w:tbl>
      <w:tblPr>
        <w:tblStyle w:val="1"/>
        <w:tblW w:w="13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23"/>
        <w:gridCol w:w="1027"/>
      </w:tblGrid>
      <w:tr w:rsidR="007D56B2" w:rsidRPr="00882333" w14:paraId="256390AA" w14:textId="77777777">
        <w:trPr>
          <w:cantSplit/>
          <w:trHeight w:hRule="exact" w:val="430"/>
        </w:trPr>
        <w:tc>
          <w:tcPr>
            <w:tcW w:w="12623" w:type="dxa"/>
          </w:tcPr>
          <w:p w14:paraId="05294603" w14:textId="77777777" w:rsidR="007D56B2" w:rsidRPr="00882333" w:rsidRDefault="00882333">
            <w:pPr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027" w:type="dxa"/>
          </w:tcPr>
          <w:p w14:paraId="1B6FA6ED" w14:textId="77777777" w:rsidR="007D56B2" w:rsidRPr="00882333" w:rsidRDefault="00882333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Page</w:t>
            </w:r>
          </w:p>
        </w:tc>
      </w:tr>
      <w:tr w:rsidR="007D56B2" w:rsidRPr="00882333" w14:paraId="35C10D8E" w14:textId="77777777">
        <w:trPr>
          <w:cantSplit/>
          <w:trHeight w:hRule="exact" w:val="444"/>
        </w:trPr>
        <w:tc>
          <w:tcPr>
            <w:tcW w:w="12623" w:type="dxa"/>
          </w:tcPr>
          <w:p w14:paraId="77B196EE" w14:textId="58D3664A" w:rsidR="007D56B2" w:rsidRPr="00882333" w:rsidRDefault="00882333">
            <w:pPr>
              <w:widowControl/>
              <w:spacing w:after="100" w:line="259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T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able S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1. Search strategy</w:t>
            </w:r>
          </w:p>
        </w:tc>
        <w:tc>
          <w:tcPr>
            <w:tcW w:w="1027" w:type="dxa"/>
          </w:tcPr>
          <w:p w14:paraId="72F82C1B" w14:textId="77777777" w:rsidR="007D56B2" w:rsidRPr="00882333" w:rsidRDefault="00882333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-3</w:t>
            </w:r>
          </w:p>
        </w:tc>
      </w:tr>
      <w:tr w:rsidR="007D56B2" w:rsidRPr="00882333" w14:paraId="5203548E" w14:textId="77777777">
        <w:trPr>
          <w:cantSplit/>
          <w:trHeight w:hRule="exact" w:val="444"/>
        </w:trPr>
        <w:tc>
          <w:tcPr>
            <w:tcW w:w="12623" w:type="dxa"/>
          </w:tcPr>
          <w:p w14:paraId="4A31E344" w14:textId="4107FF52" w:rsidR="007D56B2" w:rsidRPr="00882333" w:rsidRDefault="00882333">
            <w:pPr>
              <w:widowControl/>
              <w:spacing w:after="100" w:line="259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T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able S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 xml:space="preserve">2. JBI assessment results of </w:t>
            </w: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ase reports</w:t>
            </w:r>
          </w:p>
        </w:tc>
        <w:tc>
          <w:tcPr>
            <w:tcW w:w="1027" w:type="dxa"/>
          </w:tcPr>
          <w:p w14:paraId="76E88A02" w14:textId="77777777" w:rsidR="007D56B2" w:rsidRPr="00882333" w:rsidRDefault="00882333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-</w:t>
            </w: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24</w:t>
            </w:r>
          </w:p>
        </w:tc>
      </w:tr>
      <w:tr w:rsidR="007D56B2" w:rsidRPr="00882333" w14:paraId="1A6A78C5" w14:textId="77777777">
        <w:trPr>
          <w:cantSplit/>
          <w:trHeight w:hRule="exact" w:val="444"/>
        </w:trPr>
        <w:tc>
          <w:tcPr>
            <w:tcW w:w="12623" w:type="dxa"/>
          </w:tcPr>
          <w:p w14:paraId="64CF9FBA" w14:textId="6ADACFD8" w:rsidR="007D56B2" w:rsidRPr="00882333" w:rsidRDefault="00882333">
            <w:pPr>
              <w:widowControl/>
              <w:spacing w:after="100" w:line="259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T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able S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3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 xml:space="preserve">. JBI assessment results of </w:t>
            </w: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ross-sectional studies</w:t>
            </w:r>
          </w:p>
        </w:tc>
        <w:tc>
          <w:tcPr>
            <w:tcW w:w="1027" w:type="dxa"/>
          </w:tcPr>
          <w:p w14:paraId="0C2FA21A" w14:textId="77777777" w:rsidR="007D56B2" w:rsidRPr="00882333" w:rsidRDefault="00882333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24-25</w:t>
            </w:r>
          </w:p>
        </w:tc>
      </w:tr>
      <w:tr w:rsidR="007D56B2" w:rsidRPr="00882333" w14:paraId="4DCE4A07" w14:textId="77777777">
        <w:trPr>
          <w:cantSplit/>
          <w:trHeight w:hRule="exact" w:val="444"/>
        </w:trPr>
        <w:tc>
          <w:tcPr>
            <w:tcW w:w="12623" w:type="dxa"/>
          </w:tcPr>
          <w:p w14:paraId="01A7CF53" w14:textId="67647040" w:rsidR="007D56B2" w:rsidRPr="00882333" w:rsidRDefault="00882333">
            <w:pPr>
              <w:widowControl/>
              <w:spacing w:after="100" w:line="259" w:lineRule="auto"/>
              <w:jc w:val="left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T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able S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4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 xml:space="preserve">. JBI assessment results of </w:t>
            </w: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case-control studies</w:t>
            </w:r>
          </w:p>
        </w:tc>
        <w:tc>
          <w:tcPr>
            <w:tcW w:w="1027" w:type="dxa"/>
          </w:tcPr>
          <w:p w14:paraId="1DC947A5" w14:textId="77777777" w:rsidR="007D56B2" w:rsidRPr="00882333" w:rsidRDefault="00882333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25</w:t>
            </w:r>
          </w:p>
        </w:tc>
      </w:tr>
      <w:tr w:rsidR="007D56B2" w:rsidRPr="00882333" w14:paraId="21C07B7F" w14:textId="77777777">
        <w:trPr>
          <w:cantSplit/>
          <w:trHeight w:hRule="exact" w:val="444"/>
        </w:trPr>
        <w:tc>
          <w:tcPr>
            <w:tcW w:w="12623" w:type="dxa"/>
          </w:tcPr>
          <w:p w14:paraId="7DFABFA6" w14:textId="13333EEA" w:rsidR="007D56B2" w:rsidRPr="00882333" w:rsidRDefault="00882333">
            <w:pPr>
              <w:widowControl/>
              <w:spacing w:after="100" w:line="259" w:lineRule="auto"/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T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able S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5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. NOS assessment results of cohort studies</w:t>
            </w: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</w:tcPr>
          <w:p w14:paraId="17974861" w14:textId="77777777" w:rsidR="007D56B2" w:rsidRPr="00882333" w:rsidRDefault="00882333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25-26</w:t>
            </w:r>
          </w:p>
        </w:tc>
      </w:tr>
      <w:tr w:rsidR="007D56B2" w:rsidRPr="00882333" w14:paraId="4F1268E4" w14:textId="77777777">
        <w:trPr>
          <w:cantSplit/>
          <w:trHeight w:hRule="exact" w:val="444"/>
        </w:trPr>
        <w:tc>
          <w:tcPr>
            <w:tcW w:w="12623" w:type="dxa"/>
          </w:tcPr>
          <w:p w14:paraId="704E6AD6" w14:textId="30014D8F" w:rsidR="007D56B2" w:rsidRPr="00882333" w:rsidRDefault="00882333">
            <w:pPr>
              <w:jc w:val="left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T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able S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6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. </w:t>
            </w: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Patients’ information</w:t>
            </w:r>
          </w:p>
        </w:tc>
        <w:tc>
          <w:tcPr>
            <w:tcW w:w="1027" w:type="dxa"/>
          </w:tcPr>
          <w:p w14:paraId="0B657A53" w14:textId="77777777" w:rsidR="007D56B2" w:rsidRPr="00882333" w:rsidRDefault="00882333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  <w:shd w:val="pct10" w:color="auto" w:fill="FFFFFF"/>
              </w:rPr>
            </w:pP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26-30</w:t>
            </w:r>
          </w:p>
        </w:tc>
      </w:tr>
      <w:tr w:rsidR="007D56B2" w:rsidRPr="00882333" w14:paraId="518B1969" w14:textId="77777777">
        <w:trPr>
          <w:cantSplit/>
          <w:trHeight w:hRule="exact" w:val="444"/>
        </w:trPr>
        <w:tc>
          <w:tcPr>
            <w:tcW w:w="12623" w:type="dxa"/>
          </w:tcPr>
          <w:p w14:paraId="104EC926" w14:textId="3D09236B" w:rsidR="007D56B2" w:rsidRPr="00882333" w:rsidRDefault="00882333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T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able S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7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.</w:t>
            </w: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bidi="ar"/>
              </w:rPr>
              <w:t>Viral mutations of reinfection cases</w:t>
            </w:r>
          </w:p>
          <w:p w14:paraId="398773DF" w14:textId="77777777" w:rsidR="007D56B2" w:rsidRPr="00882333" w:rsidRDefault="00882333">
            <w:pPr>
              <w:jc w:val="left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27" w:type="dxa"/>
          </w:tcPr>
          <w:p w14:paraId="1C750D47" w14:textId="77777777" w:rsidR="007D56B2" w:rsidRPr="00882333" w:rsidRDefault="00882333">
            <w:pPr>
              <w:jc w:val="center"/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等线" w:hAnsi="Times New Roman" w:cs="Times New Roman"/>
                <w:b/>
                <w:color w:val="000000" w:themeColor="text1"/>
                <w:sz w:val="20"/>
                <w:szCs w:val="20"/>
              </w:rPr>
              <w:t>30-37</w:t>
            </w:r>
          </w:p>
        </w:tc>
      </w:tr>
    </w:tbl>
    <w:p w14:paraId="605AA8F5" w14:textId="77777777" w:rsidR="007D56B2" w:rsidRPr="00882333" w:rsidRDefault="007D56B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110BAB7" w14:textId="77777777" w:rsidR="007D56B2" w:rsidRPr="00882333" w:rsidRDefault="007D56B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49D7ADAF" w14:textId="77777777" w:rsidR="007D56B2" w:rsidRPr="00882333" w:rsidRDefault="007D56B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7D56B2" w:rsidRPr="0088233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22EFD0B" w14:textId="439647C6" w:rsidR="007D56B2" w:rsidRPr="00882333" w:rsidRDefault="00882333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882333">
        <w:rPr>
          <w:rFonts w:ascii="Times New Roman" w:eastAsia="宋体" w:hAnsi="Times New Roman" w:cs="Times New Roman"/>
          <w:b/>
          <w:iCs/>
          <w:color w:val="000000" w:themeColor="text1"/>
          <w:sz w:val="20"/>
          <w:szCs w:val="20"/>
        </w:rPr>
        <w:lastRenderedPageBreak/>
        <w:t>Table S</w:t>
      </w:r>
      <w:r w:rsidRPr="0088233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. Search strategy</w:t>
      </w:r>
    </w:p>
    <w:p w14:paraId="0FAE9379" w14:textId="77777777" w:rsidR="007D56B2" w:rsidRPr="00882333" w:rsidRDefault="0088233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Pubmed</w:t>
      </w:r>
      <w:proofErr w:type="spellEnd"/>
    </w:p>
    <w:p w14:paraId="375C41D4" w14:textId="77777777" w:rsidR="007D56B2" w:rsidRPr="00882333" w:rsidRDefault="0088233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#1</w:t>
      </w:r>
      <w:r w:rsidRPr="0088233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SARS-CoV-2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[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eSH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]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RS-COV-2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[Title/Abstract]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“Severe Acute Respiratory Syndrome Coronavirus 2”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[Title/Abstract]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ronavirus Disease 2019 Virus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[Title/Abstract]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019 Novel Coronavirus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[Title/Abstract]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RS-CoV-2 Virus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[Title/Abstract]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019-nCoV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[Titl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/Abstract]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OR “COVID-19 Virus” [T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tle/Abstract]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 OR “SARS Coronavirus 2” [T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itle/Abstract]</w:t>
      </w:r>
    </w:p>
    <w:p w14:paraId="695636AF" w14:textId="77777777" w:rsidR="007D56B2" w:rsidRPr="00882333" w:rsidRDefault="0088233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2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ID-19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[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eSH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]</w:t>
      </w:r>
      <w:r w:rsidRPr="0088233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ID-19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”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[Title/Abstract] </w:t>
      </w:r>
      <w:r w:rsidRPr="0088233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“COVID-19 Virus Disease”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[Title/Abstract]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OVID19” [Title/Abstract] OR “COVID-19 Virus Infection”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[Title/Abstract]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OR “2019-nCoV Infection” [Title/Abstract] OR “Coronavirus Disease 2019” [Title/Abstract] OR “SARS Coronavirus 2 Infection” [Title/Abstract] OR “SARS 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2 Infection” [Title/Abstract] OR “COVID-19 Pandemic” [Title/Abstract]</w:t>
      </w:r>
    </w:p>
    <w:p w14:paraId="2B7CBB28" w14:textId="77777777" w:rsidR="007D56B2" w:rsidRPr="00882333" w:rsidRDefault="0088233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3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1 OR #2</w:t>
      </w:r>
    </w:p>
    <w:p w14:paraId="6B24B05D" w14:textId="77777777" w:rsidR="007D56B2" w:rsidRPr="00882333" w:rsidRDefault="0088233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4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“Reinfection” [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eSH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] OR “Reinfection” [Title/Abstract] OR “Reactivated Infection” [Title/Abstract] OR “Recurrent Infection” [Title/Abstract] OR “secondary infection” [Title/Abstract] OR “second episode” [Title/Abstract]</w:t>
      </w:r>
    </w:p>
    <w:p w14:paraId="798EE0E2" w14:textId="77777777" w:rsidR="007D56B2" w:rsidRPr="00882333" w:rsidRDefault="0088233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5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3AND #4</w:t>
      </w:r>
    </w:p>
    <w:p w14:paraId="79563D1A" w14:textId="77777777" w:rsidR="007D56B2" w:rsidRPr="00882333" w:rsidRDefault="007D56B2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C730A26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Web of Science</w:t>
      </w:r>
    </w:p>
    <w:p w14:paraId="64594FCF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#1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proofErr w:type="gram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=(</w:t>
      </w:r>
      <w:proofErr w:type="gramEnd"/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bookmarkStart w:id="0" w:name="OLE_LINK4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RS-COV-2</w:t>
      </w:r>
      <w:bookmarkEnd w:id="0"/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Severe Acute Respiratory Syndrome Coronavirus 2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ronavirus Disease 2019 Virus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019 Novel Coronavirus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RS-CoV-2 Virus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019-nCoV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OR “COVID-19 Virus” OR “SARS Coronavirus 2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 OR AB=(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RS-COV-2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“Severe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Acute Respiratory Syndrome Coronavirus 2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ronavirus Disease 2019 Virus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019 Novel Coronavirus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RS-CoV-2 Virus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019-nCoV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OR “COVID-19 Virus” OR “SARS Coronavirus 2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</w:t>
      </w:r>
    </w:p>
    <w:p w14:paraId="5157A9B7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2 TI</w:t>
      </w:r>
      <w:proofErr w:type="gram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=(</w:t>
      </w:r>
      <w:proofErr w:type="gramEnd"/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ID-19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88233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COVID-19 Virus Disease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OVID19” OR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“COVID-19 Virus Infection”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OR “2019-nCoV Infection” OR “Coronavirus Disease 2019” OR “SARS Coronavirus 2 Infection” OR “SARS 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2 Infection” OR “COVID-19 Pandemic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 OR AB=(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ID-19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882333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COVID-19 Virus Disease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“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ID19” OR “COVID-19 Virus Infection”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OR “2019-nCoV Infection” OR “Coronavirus Disease 2019” OR “SARS Coronavirus 2 Infection” OR “SARS 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2 Infection” OR “COVID-19 Pandemic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</w:t>
      </w:r>
    </w:p>
    <w:p w14:paraId="2B16B270" w14:textId="77777777" w:rsidR="007D56B2" w:rsidRPr="00882333" w:rsidRDefault="0088233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3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1 OR #2</w:t>
      </w:r>
    </w:p>
    <w:p w14:paraId="20C84E2D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4 TI</w:t>
      </w:r>
      <w:proofErr w:type="gram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=(</w:t>
      </w:r>
      <w:proofErr w:type="gram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“Reinfection” OR “Reactivated Infection” OR “Recurrent Infection” OR “secondary infection”  OR “se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nd episode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AB=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“Reinfection” OR “Reactivated Infection” OR “Recurrent Infection” OR “secondary infection” OR “second episode”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</w:t>
      </w:r>
    </w:p>
    <w:p w14:paraId="3F6BE5DF" w14:textId="77777777" w:rsidR="007D56B2" w:rsidRPr="00882333" w:rsidRDefault="00882333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5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3AND #4</w:t>
      </w:r>
    </w:p>
    <w:p w14:paraId="295E6777" w14:textId="77777777" w:rsidR="007D56B2" w:rsidRPr="00882333" w:rsidRDefault="007D56B2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5B416B3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Embase</w:t>
      </w:r>
    </w:p>
    <w:p w14:paraId="08D79C09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1 'sars-cov-2'/exp OR 'sars-cov-2</w:t>
      </w:r>
      <w:proofErr w:type="gram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':ti</w:t>
      </w:r>
      <w:proofErr w:type="gram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ab OR 'severe acute respiratory syndrome coronavirus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':ti,ab OR 'coronavirus disease 2019 virus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2019 novel coronavirus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sars-cov-2 virus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2019-ncov':ti,ab OR 'covid-19 virus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rs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oronavirus 2':ti,ab</w:t>
      </w:r>
    </w:p>
    <w:p w14:paraId="5289B1ED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#2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'covid 19'/exp OR 'covid 19</w:t>
      </w:r>
      <w:proofErr w:type="gram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':ti</w:t>
      </w:r>
      <w:proofErr w:type="gram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covid-19 virus disease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covid19':ti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covid-19 virus infection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2019-ncov infection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coronavirus disease 2019':ti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rs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coronavirus 2 infection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rs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2 infection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'covid-19 pandemic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proofErr w:type="spellEnd"/>
    </w:p>
    <w:p w14:paraId="077BB4D5" w14:textId="77777777" w:rsidR="007D56B2" w:rsidRPr="00882333" w:rsidRDefault="007D56B2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2FD4F9CA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#3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1 OR #2</w:t>
      </w:r>
    </w:p>
    <w:p w14:paraId="187F8CE2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#4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'Reinfection'/exp OR 'Reinfection</w:t>
      </w:r>
      <w:proofErr w:type="gram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proofErr w:type="gram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Reactivated Infection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Recurrent Infection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secondary infection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 'second episode'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</w:t>
      </w:r>
      <w:proofErr w:type="spellEnd"/>
    </w:p>
    <w:p w14:paraId="704C6D0D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</w:t>
      </w:r>
      <w:proofErr w:type="gram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5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</w:t>
      </w:r>
      <w:proofErr w:type="gram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3AND #4</w:t>
      </w:r>
    </w:p>
    <w:p w14:paraId="3F007958" w14:textId="77777777" w:rsidR="007D56B2" w:rsidRPr="00882333" w:rsidRDefault="007D56B2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103BF4EC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chrane</w:t>
      </w:r>
    </w:p>
    <w:p w14:paraId="672FADF1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#1 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eSH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descriptor: [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RS-COV-2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] this term only</w:t>
      </w:r>
    </w:p>
    <w:p w14:paraId="2B30D6D6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2 (SARS-CoV-2</w:t>
      </w:r>
      <w:proofErr w:type="gram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proofErr w:type="gram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,k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2019 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CoV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Severe Acute Respiratory Syndrome Coronavirus 2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ronavirus Disease 2019 Virus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019 Novel Coronavirus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</w:p>
    <w:p w14:paraId="0BAE92E2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3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RS-CoV-2 Virus</w:t>
      </w:r>
      <w:proofErr w:type="gram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proofErr w:type="gram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COVID-19 Virus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 xml:space="preserve">SARS 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Coronavirus 2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</w:p>
    <w:p w14:paraId="434591FD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4 #1 OR #2 OR #3</w:t>
      </w:r>
    </w:p>
    <w:p w14:paraId="5EFE5EFD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#5 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eSH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descriptor: [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ID-19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] this term only</w:t>
      </w:r>
    </w:p>
    <w:p w14:paraId="5F8F0612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6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ID-19</w:t>
      </w:r>
      <w:proofErr w:type="gram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proofErr w:type="gram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eastAsia="Segoe UI" w:hAnsi="Times New Roman" w:cs="Times New Roman"/>
          <w:bCs/>
          <w:color w:val="000000" w:themeColor="text1"/>
          <w:sz w:val="20"/>
          <w:szCs w:val="20"/>
          <w:shd w:val="clear" w:color="auto" w:fill="FFFFFF"/>
        </w:rPr>
        <w:t>COVID-19 Virus Disease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ID19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ID-19 Virus Infection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2019-nCoV Infection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</w:p>
    <w:p w14:paraId="0CE8CB8A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#7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ronavirus Disease 2019</w:t>
      </w:r>
      <w:proofErr w:type="gram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proofErr w:type="gram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ARS Coronavirus 2 Infection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ARS 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2 Infection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ID-19 Pandemic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</w:p>
    <w:p w14:paraId="59D52F4B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8 #5 OR #6 OR #7</w:t>
      </w:r>
    </w:p>
    <w:p w14:paraId="628438FE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9 #4 OR #8</w:t>
      </w:r>
    </w:p>
    <w:p w14:paraId="058B65EF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#10 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MeSH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descriptor: [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OVID-19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] this term only</w:t>
      </w:r>
    </w:p>
    <w:p w14:paraId="4FD22663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#11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einfection</w:t>
      </w:r>
      <w:proofErr w:type="gram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</w:t>
      </w:r>
      <w:proofErr w:type="gram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ea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tivated Infection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Reactivated Infection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econdary infection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OR (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econd episode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):</w:t>
      </w:r>
      <w:proofErr w:type="spellStart"/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i,ab,kw</w:t>
      </w:r>
      <w:proofErr w:type="spellEnd"/>
    </w:p>
    <w:p w14:paraId="4C179661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12 #10 OR #11</w:t>
      </w:r>
    </w:p>
    <w:p w14:paraId="3FF0EF17" w14:textId="77777777" w:rsidR="007D56B2" w:rsidRPr="00882333" w:rsidRDefault="00882333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#13 #9 AND #12</w:t>
      </w:r>
    </w:p>
    <w:p w14:paraId="191115C2" w14:textId="77777777" w:rsidR="007D56B2" w:rsidRPr="00882333" w:rsidRDefault="007D56B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3F7C6322" w14:textId="77777777" w:rsidR="007D56B2" w:rsidRPr="00882333" w:rsidRDefault="007D56B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1F3D6E9" w14:textId="77777777" w:rsidR="007D56B2" w:rsidRPr="00882333" w:rsidRDefault="007D56B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2886E08" w14:textId="77777777" w:rsidR="007D56B2" w:rsidRPr="00882333" w:rsidRDefault="007D56B2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sectPr w:rsidR="007D56B2" w:rsidRPr="008823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6F1E406" w14:textId="774C6200" w:rsidR="007D56B2" w:rsidRPr="00882333" w:rsidRDefault="00882333">
      <w:pPr>
        <w:pStyle w:val="3"/>
        <w:tabs>
          <w:tab w:val="left" w:pos="312"/>
        </w:tabs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2333">
        <w:rPr>
          <w:rFonts w:ascii="Times New Roman" w:eastAsia="宋体" w:hAnsi="Times New Roman" w:cs="Times New Roman"/>
          <w:iCs/>
          <w:color w:val="000000" w:themeColor="text1"/>
          <w:sz w:val="20"/>
          <w:szCs w:val="20"/>
        </w:rPr>
        <w:lastRenderedPageBreak/>
        <w:t>Table S</w:t>
      </w:r>
      <w:r w:rsidRPr="00882333">
        <w:rPr>
          <w:rFonts w:ascii="Times New Roman" w:eastAsia="宋体" w:hAnsi="Times New Roman" w:cs="Times New Roman"/>
          <w:iCs/>
          <w:color w:val="000000" w:themeColor="text1"/>
          <w:kern w:val="0"/>
          <w:sz w:val="20"/>
          <w:szCs w:val="20"/>
        </w:rPr>
        <w:t>2</w:t>
      </w:r>
      <w:r w:rsidRPr="00882333">
        <w:rPr>
          <w:rFonts w:ascii="Times New Roman" w:hAnsi="Times New Roman" w:cs="Times New Roman"/>
          <w:color w:val="000000" w:themeColor="text1"/>
          <w:sz w:val="20"/>
          <w:szCs w:val="20"/>
        </w:rPr>
        <w:t>. JBI assessment results of case reports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009B20AC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8C5A014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Ana Lucia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rugis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Yu 2021/6/18</w:t>
            </w:r>
          </w:p>
        </w:tc>
      </w:tr>
      <w:tr w:rsidR="007D56B2" w:rsidRPr="00882333" w14:paraId="4E77A7A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A410E32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CA7859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67CA8C7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F6789C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1DAEE0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0DD7918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7B507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</w:t>
            </w:r>
            <w:bookmarkStart w:id="1" w:name="OLE_LINK2"/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 patient’s history clearly described and presented as a timeline?</w:t>
            </w:r>
            <w:bookmarkEnd w:id="1"/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CB285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47FEF5B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1F6047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condition of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1613B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2B3D21A4" w14:textId="77777777">
        <w:trPr>
          <w:trHeight w:val="90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B25948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BEA14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766C658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340610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D80CB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N</w:t>
            </w:r>
          </w:p>
        </w:tc>
      </w:tr>
      <w:tr w:rsidR="007D56B2" w:rsidRPr="00882333" w14:paraId="33F342A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780BE5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post-intervention clinical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13140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N</w:t>
            </w:r>
          </w:p>
        </w:tc>
      </w:tr>
      <w:tr w:rsidR="007D56B2" w:rsidRPr="00882333" w14:paraId="48CF9C5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64FF34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34CE0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2C4F2E1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FAE3E6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9CCC1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</w:tbl>
    <w:p w14:paraId="74A7A249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3499BC3C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E09AF5F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Antonio L. Aguilar-Shea 2021/5/7</w:t>
            </w:r>
          </w:p>
        </w:tc>
      </w:tr>
      <w:tr w:rsidR="007D56B2" w:rsidRPr="00882333" w14:paraId="75C8CD7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8D712C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F832FC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049FB8D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37EC82A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1.Were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D1B1D3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410F94C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E827A4C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9ABB4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1FED415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CC0F4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73075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129AD9D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BF06AF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4.Were diagnostic tests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36C3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033320C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9A3C38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900C4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18543E8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B7D8C9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8696C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216D5A6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2F02EF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45A23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41E7D81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B32A26C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8DFB2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</w:tbl>
    <w:p w14:paraId="7658A4B1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0E1563BC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1B3140F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beer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N.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lshukairi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bidi="ar"/>
              </w:rPr>
              <w:t>2021/7/18</w:t>
            </w:r>
          </w:p>
        </w:tc>
      </w:tr>
      <w:tr w:rsidR="007D56B2" w:rsidRPr="00882333" w14:paraId="451ACF7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59FE66E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580093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301FD1C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09697D9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4C2478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3D7582B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FBEC1D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 xml:space="preserve">2.Was the patient’s history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20129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19A8D34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23B2B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8BFE5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2F01D1B9" w14:textId="77777777">
        <w:trPr>
          <w:trHeight w:val="90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CBE20C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FD931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1B53D30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3D7684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5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C8E70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4EB9C70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9D3AB6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4666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6820EE6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8160FB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64EE9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350C142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2674C1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8.Does the case report provid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E0258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</w:tbl>
    <w:p w14:paraId="2B6D8517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0AC6D538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3979F4B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elén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Prado-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ivar</w:t>
            </w:r>
            <w:proofErr w:type="spellEnd"/>
          </w:p>
        </w:tc>
      </w:tr>
      <w:tr w:rsidR="007D56B2" w:rsidRPr="00882333" w14:paraId="583250D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8EE7813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812341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5F996A5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D5485AD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990674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AU" w:eastAsia="en-US"/>
              </w:rPr>
              <w:t>Y</w:t>
            </w:r>
          </w:p>
        </w:tc>
      </w:tr>
      <w:tr w:rsidR="007D56B2" w:rsidRPr="00882333" w14:paraId="3D56F68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B91F33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2C236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22B9128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C3C067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D0B4E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13481A9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108B49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05B04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7A78CF1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031C0D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BEEC3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3E5691C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7ADD91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6ED7B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6E59E56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A2424C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A41F8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58AA16F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9C2107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FE3E5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103F3AA0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22303F5D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B8D780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Camila Malta Romano 2021/4/23</w:t>
            </w:r>
          </w:p>
        </w:tc>
      </w:tr>
      <w:tr w:rsidR="007D56B2" w:rsidRPr="00882333" w14:paraId="22EC102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FFBA1E9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7F3A4A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FC0E58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533CDBB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684F8F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3CB4F7F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6318DC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191E8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95C7A1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9966D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condition of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0A409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497E25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BC53FD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2DFEE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17792EB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1D407D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3CA45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795F6BF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F00FFA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post-intervention clinical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5CDB8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36417C6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CBCCD7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237B6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5A0EC5B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94E436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7D756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03C3E5A3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6747275F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4D3DC3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Carolina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Kymie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sques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Nonaka 2021/5/27</w:t>
            </w:r>
          </w:p>
        </w:tc>
      </w:tr>
      <w:tr w:rsidR="007D56B2" w:rsidRPr="00882333" w14:paraId="5BD26F0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FBE56EE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19C61F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00B3D26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FB0CC1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252971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2A25F4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9AB68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58D9A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20D7FCD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A2EF2B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condition of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2126B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CA0337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90C5E2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8432D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A33451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8E1F96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2A84B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D89C10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ED611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post-intervention clinical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B16C0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7747801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8BFE34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7E95D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64DEFB2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0AFA6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34424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5956CA7B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0CEF94C1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1A2C86B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Christopher H. Tomkins-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inch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2021/4/20</w:t>
            </w:r>
          </w:p>
        </w:tc>
      </w:tr>
      <w:tr w:rsidR="007D56B2" w:rsidRPr="00882333" w14:paraId="3F73863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E2A688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F920FF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5DBC4B9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DF0D2EE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D8E455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1B2D0D0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BADFC3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B086B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329DE0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A5A54DC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condition of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764B0B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11797A2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836B39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95736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74DACB8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C4F2EE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C7823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284C391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8BF9EB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post-intervention clinical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3898D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1DD33FB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F36D7B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FD347B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2CD7FE2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C3FC13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4E55418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753CF08E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27FD6906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DE57D1C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Cynthia Y. Tang 2021/6/25</w:t>
            </w:r>
          </w:p>
        </w:tc>
      </w:tr>
      <w:tr w:rsidR="007D56B2" w:rsidRPr="00882333" w14:paraId="2751BC3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FB2DA74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7374B9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443CCCD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AE701D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1.Were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0FABC1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3D5B732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B8A9FF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2743A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5C2429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85D60F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5D5CE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D30DF1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882776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4.Were diagnostic tests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2C43C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19C7DD6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6EB5F6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B6E6FB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3642497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384ED4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8F1C6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42AD542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08C86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FCC20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4054D11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E811C9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32222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10E7200D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668FC843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C55663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Carlos Henrique Camargo 2021/8/20</w:t>
            </w:r>
          </w:p>
        </w:tc>
      </w:tr>
      <w:tr w:rsidR="007D56B2" w:rsidRPr="00882333" w14:paraId="7D36DB0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502AA4D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4C1E65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758853B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C7DDA03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32174BD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80F26B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A00AA9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2.Was the patient’s history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9E0AB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D2802C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84C1DF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2608B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27F4A88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FE968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E0BE6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19118A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FF2A88C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5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38EAB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082743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66C15B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9CCCB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60D2618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7B248F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A5E86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79A10C5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1F40B4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8.Does the case report provid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62569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32625D01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6AA9847A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296B4FA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inzia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orgogna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2020/7/14</w:t>
            </w:r>
          </w:p>
        </w:tc>
      </w:tr>
      <w:tr w:rsidR="007D56B2" w:rsidRPr="00882333" w14:paraId="0EB1D0D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4C3C3B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AF49DE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4EBF9FB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6A4D5D7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lastRenderedPageBreak/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AC72DF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BFCACE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5F0CF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823A1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B7E9C56" w14:textId="77777777">
        <w:trPr>
          <w:trHeight w:val="90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781D42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B421B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6F6CD1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34058D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C585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FBFF2B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526B50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FAFCC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EC4C88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1D079C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DCB2D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3FCF148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E4CC8C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BEE11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70364D0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653C76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15890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6E36A318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5E9D952D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11BB28D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erek Larso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2020/9/19</w:t>
            </w:r>
          </w:p>
        </w:tc>
      </w:tr>
      <w:tr w:rsidR="007D56B2" w:rsidRPr="00882333" w14:paraId="693389E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E70C3E6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18459E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Response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ptions</w:t>
            </w:r>
          </w:p>
        </w:tc>
      </w:tr>
      <w:tr w:rsidR="007D56B2" w:rsidRPr="00882333" w14:paraId="13760637" w14:textId="77777777">
        <w:trPr>
          <w:trHeight w:val="90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93F268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B61CA8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35CB91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1D933C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A39A2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313ED3F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73627D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A30D3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F26883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256948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4.Wer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8CEB2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B21933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449DA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60797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405C872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21A7B6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FCFC0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07679B0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8BAE13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7.Were adverse events (harms)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5F4F0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25A318D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CB3538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974E48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</w:tbl>
    <w:p w14:paraId="7CFDC819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23EFD32A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EF263EA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Daniela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console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2021/5/12</w:t>
            </w:r>
          </w:p>
        </w:tc>
      </w:tr>
      <w:tr w:rsidR="007D56B2" w:rsidRPr="00882333" w14:paraId="3DBBC51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284ACDA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E802AE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B9A482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851B8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7E2D3C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A69505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8CF465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2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CAD56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DEF2B9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3C12D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AB97E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257F8F5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6751C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B96C6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1ED52C6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9AAEF1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5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A35A8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24E830C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3158E8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0A082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727125A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AA38C3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462E7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5748833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9BF62B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8.Does the case report provid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3A227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13DFF031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691EEECF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10E3549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David Harrington 2021/1/9</w:t>
            </w:r>
          </w:p>
        </w:tc>
      </w:tr>
      <w:tr w:rsidR="007D56B2" w:rsidRPr="00882333" w14:paraId="68E8F72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2BC6B5D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6FCBC3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2046534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C5E114B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CA55B1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940725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4F5747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815FA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8EE4A2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70906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5FF2B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386CCE6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89F18B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85572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1F55D5F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13631F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27723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01EA86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FE35B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6007F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6AC8433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32F8C8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2EDC5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7F221E4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FC7494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5320E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5AF053E5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403F63E7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0CF6AC2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bidi="ar"/>
              </w:rPr>
              <w:t xml:space="preserve">Emilie P.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bidi="ar"/>
              </w:rPr>
              <w:t>Buddingh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bidi="ar"/>
              </w:rPr>
              <w:t>2021/8/10</w:t>
            </w:r>
          </w:p>
        </w:tc>
      </w:tr>
      <w:tr w:rsidR="007D56B2" w:rsidRPr="00882333" w14:paraId="13ED1F0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AE85D13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4778AC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037748B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ACB058A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A03E00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17A442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22C54B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BBB778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F01248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A95193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condition of the patient on presentation clearly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F4D0F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67EF9C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9E2A9C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99131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CCF84E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40401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E8CB6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2D85C17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02AA05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56A85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40BA80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F5AD4B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 xml:space="preserve">7.Wer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9FEB1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6A20AFB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E38FA7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EE7C3B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0301AF83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706CE944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2B6F89F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Federica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vazzi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2021/5/10</w:t>
            </w:r>
          </w:p>
        </w:tc>
      </w:tr>
      <w:tr w:rsidR="007D56B2" w:rsidRPr="00882333" w14:paraId="78F4646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D3DD010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3C11D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BDCB15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2BDA335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1.Were patient’s demographic characteristics clearly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2AFA99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9748B6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C8B8CA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9FB1C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4FD351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14629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16AD2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27752A1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0E991BC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4.Were diagnostic tests or assessment methods and the results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88BAD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3984A4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4DBA51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59582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B3D3F5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4666BC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41469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1358C9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7B46A9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6AD9E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287AB34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E5E6BD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5D11A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063D219C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7A5EDB01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23F1D95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Gabriela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evillano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2021/4/27</w:t>
            </w:r>
          </w:p>
        </w:tc>
      </w:tr>
      <w:tr w:rsidR="007D56B2" w:rsidRPr="00882333" w14:paraId="59C61FD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404BB90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9C4313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0B32482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0C0898C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697ECD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24B3C95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305E2AC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2.Was the patient’s history clearly described and presented as a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D59B4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738C86B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040E04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EA034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E67B6E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11834A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A8CA5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2BAF9D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BDFF44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5.Was the intervention(s) or treatment procedure(s) clearly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AB7BD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5147DA3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0E936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3AA7E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0D14351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C8BBB5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9EAB0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786F77A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B465FE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D99D2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674F07C1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5DB35134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DE96422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Giuliana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carpati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2020/7/13</w:t>
            </w:r>
          </w:p>
        </w:tc>
      </w:tr>
      <w:tr w:rsidR="007D56B2" w:rsidRPr="00882333" w14:paraId="44B8F05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33F2476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66A446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2BBC09B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E9FEF3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E6579C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9661C7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CE5A1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64358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979E79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5FB3E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condition of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85DCF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735257E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B63DC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6C144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0FC658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9034C0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878B6B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0A74E8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CFEE3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post-intervention clinical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F1BB3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48CC66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7B361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D766B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5ADF22D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7A40A9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377DB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3D49270A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4BBFD0DE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6B91A9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Jan Van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lslande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2020/9/5</w:t>
            </w:r>
          </w:p>
        </w:tc>
      </w:tr>
      <w:tr w:rsidR="007D56B2" w:rsidRPr="00882333" w14:paraId="469C356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BCB1A3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F77DA7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0AEA44E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1BA748E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1.Were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166340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7EECFCB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86108C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9BD95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2126F9C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A9230C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B26058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AB53FF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F48C05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4.Were diagnostic tests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070E1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1FF8EC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6646B0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6AEC7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4321085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414CBB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D9305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1F92364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54915E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D9BF7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4DADC33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73A298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57D5B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1E27D022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891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90"/>
        <w:gridCol w:w="3401"/>
      </w:tblGrid>
      <w:tr w:rsidR="007D56B2" w:rsidRPr="00882333" w14:paraId="567AE6FB" w14:textId="77777777">
        <w:trPr>
          <w:trHeight w:val="278"/>
        </w:trPr>
        <w:tc>
          <w:tcPr>
            <w:tcW w:w="138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685B13" w14:textId="77777777" w:rsidR="007D56B2" w:rsidRPr="00882333" w:rsidRDefault="00882333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tudy name: </w:t>
            </w: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Jason D. Goldman 2020</w:t>
            </w: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</w:t>
            </w: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</w:t>
            </w: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25</w:t>
            </w:r>
          </w:p>
        </w:tc>
      </w:tr>
      <w:tr w:rsidR="007D56B2" w:rsidRPr="00882333" w14:paraId="6CB12915" w14:textId="77777777">
        <w:trPr>
          <w:trHeight w:val="278"/>
        </w:trPr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FC076C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B584B7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5E396090" w14:textId="77777777">
        <w:trPr>
          <w:trHeight w:val="278"/>
        </w:trPr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820B34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F4BE68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5879B6BA" w14:textId="77777777">
        <w:trPr>
          <w:trHeight w:val="278"/>
        </w:trPr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3A6AC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2.Was the patient’s history clearly </w:t>
            </w: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scribed and presented as a timeline?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1F0E7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4D4C95F" w14:textId="77777777">
        <w:trPr>
          <w:trHeight w:val="278"/>
        </w:trPr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63E7D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3.Was the current clinical condition of the patient on presentation clearly described?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C12C7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DD4B9B9" w14:textId="77777777">
        <w:trPr>
          <w:trHeight w:val="278"/>
        </w:trPr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3E150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BAA83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2C8F6B2F" w14:textId="77777777">
        <w:trPr>
          <w:trHeight w:val="278"/>
        </w:trPr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E5C35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5.Was the intervention(s) or </w:t>
            </w: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eatment procedure(s) clearly described?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832E2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348954CA" w14:textId="77777777">
        <w:trPr>
          <w:trHeight w:val="278"/>
        </w:trPr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0FC73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5A33F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7573AC85" w14:textId="77777777">
        <w:trPr>
          <w:trHeight w:val="278"/>
        </w:trPr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86A81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EB6AF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1C96C9A4" w14:textId="77777777">
        <w:trPr>
          <w:trHeight w:val="278"/>
        </w:trPr>
        <w:tc>
          <w:tcPr>
            <w:tcW w:w="10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AE50E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622E4B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5FC25C9D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2EC403B4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E67CA2D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Jayanthi Shastri 2021/3/9</w:t>
            </w:r>
          </w:p>
        </w:tc>
      </w:tr>
      <w:tr w:rsidR="007D56B2" w:rsidRPr="00882333" w14:paraId="73E2684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0CEE4B0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27F4AE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427E8A4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FC7B7BF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E104B6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BB81D3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B8C205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C23D58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173AB75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146261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condition of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3123E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1F97522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297A84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20277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A2DC2F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B3886E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9C1DB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29062B9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9E29E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post-intervention clinical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BA02B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23D8DDB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CC36A9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DE07AB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73D85A2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1BDE6C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4C515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4E07802E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2D63F335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0CD41DA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Jee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Soo Lee 2020/11/21</w:t>
            </w:r>
          </w:p>
        </w:tc>
      </w:tr>
      <w:tr w:rsidR="007D56B2" w:rsidRPr="00882333" w14:paraId="5FD41F0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E75F5C4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626547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53458A9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B7E96C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1.Were patient’s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82BAD0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3EBD15F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E2923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0FBC7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E4926F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6FF7EB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AC125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362624E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768BFE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4.Were diagnostic tests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95CEA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ABED6F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0618C6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41BE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3C53BED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649931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9D305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77D8AAE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3CDEE8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44FE3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66F7BC3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E20C7C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9D7E0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48FD3BC3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02130FA7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5EA8C3F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Jonathan Klein 2021/3/26</w:t>
            </w:r>
          </w:p>
        </w:tc>
      </w:tr>
      <w:tr w:rsidR="007D56B2" w:rsidRPr="00882333" w14:paraId="024BE5C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04C2713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83E097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39E6FF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4BB1D46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5EC454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24F8BA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03AC32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2.Was the patient’s history clearly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5CA5C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179592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0AD0B1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8E41A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222C4CC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75E949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7874F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74E3DF0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8B0DD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5.Was the intervention(s)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9FDCB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21A44A7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EFFB5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8B074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7F68DA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6C8F51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6E7E7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7910578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8A4DAC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6A6E2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02FAF14C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723F99DE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007B1DF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Juan David Ramírez 2021/3/19</w:t>
            </w:r>
          </w:p>
        </w:tc>
      </w:tr>
      <w:tr w:rsidR="007D56B2" w:rsidRPr="00882333" w14:paraId="37AB30C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CFED31C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F59D95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0C210D9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D7A0480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0B78AC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7F5299B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B14238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A4475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2555BA4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EE0071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condition of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7C5F0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B4FB0A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D7F48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CBFA5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66489A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B38B05C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D2B48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3FE6BF5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A022AE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post-intervention clinical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33D7B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0DD2DBD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246B01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DD38A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5AD95B5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D47E4D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243A3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5F911375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49E917C5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BA451F5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Juliana D. Siqueira 2020/6</w:t>
            </w:r>
          </w:p>
        </w:tc>
      </w:tr>
      <w:tr w:rsidR="007D56B2" w:rsidRPr="00882333" w14:paraId="1C3756F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E41AC66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7F71A4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0D1707C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21089B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1.Were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80039B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74F4E3A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7925F8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673F5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AA3B60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1CDBC8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C7736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C21874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589E7A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4.Were diagnostic tests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88E0B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04F1D74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505F0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596E8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374A264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CDBCAE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02F3A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4CDE8DE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AC79F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CFEDB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3F688178" w14:textId="77777777">
        <w:trPr>
          <w:trHeight w:val="90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0F667E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FDD1D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273BBA4D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3D22078C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966F06B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Kelvin Kai-Wang To 2020/8/25</w:t>
            </w:r>
          </w:p>
        </w:tc>
      </w:tr>
      <w:tr w:rsidR="007D56B2" w:rsidRPr="00882333" w14:paraId="2F0D1AF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D88550F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33FA10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70D4E50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4CF754E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D3FE70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4044649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623AC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2.Was the patient’s history clearly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76591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5A0CD15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AD3559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88255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68B2AEF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8C70D6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5A27B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  <w:tr w:rsidR="007D56B2" w:rsidRPr="00882333" w14:paraId="231D591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9EFDE0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5.Was the intervention(s)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257C4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36E8E24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7EF316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70DC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</w:p>
        </w:tc>
      </w:tr>
      <w:tr w:rsidR="007D56B2" w:rsidRPr="00882333" w14:paraId="5CD961C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F3D032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ADB3D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N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</w:tr>
      <w:tr w:rsidR="007D56B2" w:rsidRPr="00882333" w14:paraId="3290C5B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A88CFE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9BF19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Y</w:t>
            </w:r>
          </w:p>
        </w:tc>
      </w:tr>
    </w:tbl>
    <w:p w14:paraId="76FDC15D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34B0F45E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FEFFC5A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Lucila Marquez 2021/1/1</w:t>
            </w:r>
          </w:p>
        </w:tc>
      </w:tr>
      <w:tr w:rsidR="007D56B2" w:rsidRPr="00882333" w14:paraId="30C0AA6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39B94BE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2A5E14B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F78D79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A56E992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4B6BF2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4388ED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9F389E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FF53A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335D8AB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8CDE81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condition of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E77F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987EB4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69E45C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E698F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2C2E39D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E5962D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32F6A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5EDDCC3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6CE12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post-intervention clinical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05F03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5E6F48F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DF0507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4ADF9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6E1DFCC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E4FFC2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897A1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0F7652A1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1DC1C278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94CAE26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Marina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liboni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oschetta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2021/8/12</w:t>
            </w:r>
          </w:p>
        </w:tc>
      </w:tr>
      <w:tr w:rsidR="007D56B2" w:rsidRPr="00882333" w14:paraId="45855E0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4E4731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0DF539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61B2430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760A77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1.Were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7C46BB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5FCA37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EC3691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A3A4F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2FA946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1829A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02DD8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3146330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21B60E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4.Were diagnostic tests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62182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0FCC6DA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D20E56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0E0B18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7F3FE0D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097D35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93C6D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4625270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0A1CE4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7.Were adverse events (harms)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72835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69BEFE2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A57E90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937A1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5F28CA13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50FB3178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DD25AD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Marta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ssanella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2021/6/23</w:t>
            </w:r>
          </w:p>
        </w:tc>
      </w:tr>
      <w:tr w:rsidR="007D56B2" w:rsidRPr="00882333" w14:paraId="42E8D13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FA5975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ABE123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78502BA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8AEC1C1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4C11B5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D77CA1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6A8DE1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2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5D32F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6BF065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79101A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F9B5C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33AD6D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962B47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B1D4B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5E72FF2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34FAB2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 xml:space="preserve">5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64C1F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6748D1B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CB402E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E0B33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359C09F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FA37B2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B78CA8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4525D5B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E37D34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8.Does the case report provid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B01BC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5783B6A6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5138DD72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302E5DA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Mahesh S. Dhar 2021/4/12</w:t>
            </w:r>
          </w:p>
        </w:tc>
      </w:tr>
      <w:tr w:rsidR="007D56B2" w:rsidRPr="00882333" w14:paraId="64FE065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9444FF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27914E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9FA334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0455F5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67677F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5BA7A5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E8DFF3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851D1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5695F47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DF413C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A8822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39D1CE8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1D0ABC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5B121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96B85E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0EDDB0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F87348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419EB70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CFC7C0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2F10A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26CE539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0E051C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AED92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1C35017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46893C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FB0D2B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3885F9B6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0007F9CC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6C99FE6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riene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R. Amorim 2021/1</w:t>
            </w:r>
          </w:p>
        </w:tc>
      </w:tr>
      <w:tr w:rsidR="007D56B2" w:rsidRPr="00882333" w14:paraId="1EB05F3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D06C646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F149FE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7C22A44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F42189F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B782D2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183A18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804360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99209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64F191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1D8E17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condition of the patient on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4E138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6673613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381C63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9F184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24582DD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3664E4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D4FF7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124A0F2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5E3C69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post-intervention clinical condition clearly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46196B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3675519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E348A4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AAE08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45F4D59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DC916C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7BC9A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5CB25F89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488010CD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20803A1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Mark I. Garvey 2021/1</w:t>
            </w:r>
          </w:p>
        </w:tc>
      </w:tr>
      <w:tr w:rsidR="007D56B2" w:rsidRPr="00882333" w14:paraId="6F5D00F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4117617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EC4697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681A188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DFB1C6F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1.Were patient’s demographic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7EAF5C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8F5426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C2B4D5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4367E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5819C77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40192E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6DA32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696782C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006236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4.Were diagnostic tests or assessment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8A0ED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23DE946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311DD9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6FECD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09873A7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CF1180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32A24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54431E0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3DA5FB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7.Were adverse events (harms) or unanticipated events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97A93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22006B3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E4198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B5581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051D7A5E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3B65555E" w14:textId="77777777">
        <w:trPr>
          <w:trHeight w:val="90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6EC1EC5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rlies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Mulder 2020/10/9</w:t>
            </w:r>
          </w:p>
        </w:tc>
      </w:tr>
      <w:tr w:rsidR="007D56B2" w:rsidRPr="00882333" w14:paraId="709791D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988BCE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C3EE3E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867304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1C20234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DB415D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07C8A4D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9B4EE8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2.Was the patient’s history clearly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307A1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96D44A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7698A5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EC7C6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123E8E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FEE735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CC63F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2411596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9A9B3A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5.Was the intervention(s)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5E55E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37DAD45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89F94E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1FCBD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4A4744C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111B98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07E77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6795EFA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27496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37251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7E183B93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1174A18B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2B2690C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Mostafa Salehi-</w:t>
            </w:r>
            <w:proofErr w:type="spellStart"/>
            <w:proofErr w:type="gram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ziri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</w:t>
            </w:r>
            <w:proofErr w:type="gram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3) 2021/1/2</w:t>
            </w:r>
          </w:p>
        </w:tc>
      </w:tr>
      <w:tr w:rsidR="007D56B2" w:rsidRPr="00882333" w14:paraId="24F2532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265FD1B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ABDAB6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CA440B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F6CF39A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lastRenderedPageBreak/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CA657E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2EF56BD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53207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12593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5C32591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3727A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F8A72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B4186B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28FB45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0685A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0EEDC50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DB20A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7FB92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6852DDE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2ACBDE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FDA29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353261B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E18EF5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A1D9E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5DC738D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8DAA22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8BD71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3EDB6AE4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60616210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2A072D1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Mostafa Salehi-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ziri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2021/4/1</w:t>
            </w:r>
          </w:p>
        </w:tc>
      </w:tr>
      <w:tr w:rsidR="007D56B2" w:rsidRPr="00882333" w14:paraId="356494D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2FBEB1D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778635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2D2442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EADEF8A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CB6444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5C864F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78DF9B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B0CD8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4E0DD5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3D5494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condition of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6990B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6A99B69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19778C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00D93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FBC82C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5FDE3A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13EEC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38169BD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F25D3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post-intervention clinical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EE0A8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5B2844D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6651C7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01ABCB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27DD54A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E4D70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18F0D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71049879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1E4A1CBF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85A610D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Natalia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intelman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Rodrigues 2021/5</w:t>
            </w:r>
          </w:p>
        </w:tc>
      </w:tr>
      <w:tr w:rsidR="007D56B2" w:rsidRPr="00882333" w14:paraId="33181F5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C3D89E1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DF42F1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5631ED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F766BB9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1.Were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0F775E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6EEEF9B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6A3528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A2143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63C211C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EDE87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FC367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238FC9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731C38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 xml:space="preserve">4.Were diagnostic tests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262A7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5DA774D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F3E038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19CBA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14E1DA6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C39BFB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7C62A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750133A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784F95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7.Were adverse events (harms)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5F2AF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0EAF448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A28792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BC5FA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74E45F88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29A98E0C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831CD9A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oémie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Zucman 2021/2/10</w:t>
            </w:r>
          </w:p>
        </w:tc>
      </w:tr>
      <w:tr w:rsidR="007D56B2" w:rsidRPr="00882333" w14:paraId="50EED9A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8BB3AFF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D34444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8745F9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6213D6D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3E634C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22FF88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384A70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2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08C30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49F335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55E4A5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D5658F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71A307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81CBB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70813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352751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2C2070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5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9410B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1E8EB9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D6355D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E1DD0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9BE310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FA2295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17C3C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2BA6FD0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06B0EC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8.Does the case report provid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2446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4045FF09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71CCCD47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855E205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Onkar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Kulkarn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2021/2/16</w:t>
            </w:r>
          </w:p>
        </w:tc>
      </w:tr>
      <w:tr w:rsidR="007D56B2" w:rsidRPr="00882333" w14:paraId="56F3233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8EC1979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9A1A62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B569C4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89B4B33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A0C949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20657E1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B5664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222EA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054C1EE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0A3DB2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1B3EF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505785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449E66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189B2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Y </w:t>
            </w:r>
          </w:p>
        </w:tc>
      </w:tr>
      <w:tr w:rsidR="007D56B2" w:rsidRPr="00882333" w14:paraId="7A97C39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DE78D6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27BD58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363E5EC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3763E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006C1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7EE07FC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1C7D92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E1AE1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73F88FD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938DF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BA73C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21B29F7E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202EE8CC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C9D78C4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llavali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R. Rani 2021/07</w:t>
            </w:r>
          </w:p>
        </w:tc>
      </w:tr>
      <w:tr w:rsidR="007D56B2" w:rsidRPr="00882333" w14:paraId="6FF8391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2A59BAC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51ECD9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21A7534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0B315A7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526988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EFE21C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32D8E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B9124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B13C3A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661B04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condition of the patient on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B51C8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B6C6D1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046A7E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A32918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1AA675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9A0D5A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31558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5EE6B75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14C66C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post-intervention clinical condition clearly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0EB94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0F8B058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414DA6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0A772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11C363C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360533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64C41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0FD860DB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0C1A4BE1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B086512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Pauline Vetter 2021/2/20</w:t>
            </w:r>
          </w:p>
        </w:tc>
      </w:tr>
      <w:tr w:rsidR="007D56B2" w:rsidRPr="00882333" w14:paraId="192F749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DDBAFF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5BB4AF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506F78F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C97B41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1.Were patient’s demographic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E4D941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C061F8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F807A5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E32B6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326CBF2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1F3A46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F7E08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0603584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0EF2D6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4.Were diagnostic tests or assessment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AD1B7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154DBC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95F8B6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735A1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1F1B8A0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F7F776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152AE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18D9DB3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E8B0B8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7.Were adverse events (harms) or unanticipated events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4623D8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139DA9E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8BC1E0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D8EA3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228AE02D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1D29BDC5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4C6E41B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Philippe Selhorst 2020/12/14</w:t>
            </w:r>
          </w:p>
        </w:tc>
      </w:tr>
      <w:tr w:rsidR="007D56B2" w:rsidRPr="00882333" w14:paraId="023EC70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561FFDD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A19E31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06B6D2D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D64EE97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21FB69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F7DEA0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EC3914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2.Was the patient’s history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A9C88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6CA3E16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C8827B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67BBF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08C9B5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60C110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F5175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22454E5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D2FA6C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5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1E022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4183D75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7DB0D9C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A607B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3D4CF76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9E9243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1EEBE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4A7B7CF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CBCE9C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8.Does the case report provid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60CBE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7E75E8F7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59946B88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C7758C0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Richard L Tillett 2020/10/12</w:t>
            </w:r>
          </w:p>
        </w:tc>
      </w:tr>
      <w:tr w:rsidR="007D56B2" w:rsidRPr="00882333" w14:paraId="1EAEF25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EE1993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57D5BA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084A2B2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8932502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FF82CF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0AD7C3C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067071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87912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B9D828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27DAD5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7091F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C3CAF8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4A488C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1FDBB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065D900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F27BDA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A31B5D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65D62F6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E6A72A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BDF11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57C69E1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E589E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E7B2E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6794002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9AC645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93864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33D5C8C2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6E1224CF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837AFE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Thérèse Staub 2021/04/06</w:t>
            </w:r>
          </w:p>
        </w:tc>
      </w:tr>
      <w:tr w:rsidR="007D56B2" w:rsidRPr="00882333" w14:paraId="21B380F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91AFE6D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9F84B9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3EEDE6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E67D381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29F026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0A0695C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DD73EA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8C7F9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6D54F5E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9AD8ED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 xml:space="preserve">3.Was the current clinical condition of the patient on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4CF4B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8B34E9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F6BA96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4F2E6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B9809C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1DA499A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46578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08F7895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2BB817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post-intervention clinical condition clearly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6377CB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64FA964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B5D1D0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2FA5D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3AE2490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C63115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9CBBE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1618EBA9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354A5BA3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51582DE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Thomas Theo Brehm 2021/04/12</w:t>
            </w:r>
          </w:p>
        </w:tc>
      </w:tr>
      <w:tr w:rsidR="007D56B2" w:rsidRPr="00882333" w14:paraId="4B4EC68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0AA3FA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58AF6E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2D8DB11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2438C0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1.Were patient’s demographic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A1E2FD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26C5D78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FCFAD8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3FE1C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0B4A53F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EE9308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F77B85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395901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D8307F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4.Were diagnostic tests or assessment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D63AAB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698628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BC546E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3ECF0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768DBD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F09D1D3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C38F9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2D4FA2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CC6993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7.Were adverse events (harms) or unanticipated events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F122E8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44CAA1A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F8D2B7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C86B5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2CA759BB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0D70DF05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2A3646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ivek Gupta 2020/09/23</w:t>
            </w:r>
          </w:p>
        </w:tc>
      </w:tr>
      <w:tr w:rsidR="007D56B2" w:rsidRPr="00882333" w14:paraId="6955E1B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E287026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633786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60E91E1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EC17271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5012AB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109DD62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A34F8E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2.Was the patient’s history clearly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3DA2D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57E4412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22E2051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9A7E19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26F715B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AA528B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19199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FAE100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008C3E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5.Was the intervention(s)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4F63A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6991055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3AA802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03A30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37C398C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B880D9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7D376A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5CF8859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5C8D7C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50A735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452A8ECF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271300EC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CB56C93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gner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Fonseca 20201/5/15</w:t>
            </w:r>
          </w:p>
        </w:tc>
      </w:tr>
      <w:tr w:rsidR="007D56B2" w:rsidRPr="00882333" w14:paraId="2BD0D12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F171615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B6EDE2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610588E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F51ED7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Were patient’s 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ACC4C5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276E803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C62608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1F28D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52D1D7C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53AB6F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3.Was the current clinical condition of the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89356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4CA13BE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74FCBB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Were diagnostic tests or 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468D23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03EE38C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83CBA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27E0F7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4E30727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504E3FC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6.Was the post-intervention clinical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AB358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2FC7A19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3A47947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Were adverse events (harms) or 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CD7328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6BD3F68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900D4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5B3A2E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3DA5E154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749B2D06" w14:textId="77777777">
        <w:trPr>
          <w:trHeight w:val="154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FC21B39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amilka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Díaz 2021/7</w:t>
            </w:r>
          </w:p>
        </w:tc>
      </w:tr>
      <w:tr w:rsidR="007D56B2" w:rsidRPr="00882333" w14:paraId="4AF23B91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01B3EC9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446562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67FBC5DB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9E3FF2B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 xml:space="preserve">1.Were patient’s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demographic characteristic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C0F820" w14:textId="77777777" w:rsidR="007D56B2" w:rsidRPr="00882333" w:rsidRDefault="0088233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3894FDA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0E2416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Was the patient’s history clearly described and presented as a timeline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F47E10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9404A2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6D3172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Was the current clinical condition of the patient on presenta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2D05B2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590EF507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6A188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4.Were diagnostic tests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methods and the results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3CDD9F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7CBC85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DAE65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Was the intervention(s) or treatment procedure(s)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C32E16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43FA39C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FD1EDA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Was the post-intervention clinical condition clearly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97DCB1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7F30169F" w14:textId="77777777">
        <w:trPr>
          <w:trHeight w:val="90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187926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7.Were adverse events (harms) 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unanticipated events identified and describ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0991EC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A</w:t>
            </w:r>
          </w:p>
        </w:tc>
      </w:tr>
      <w:tr w:rsidR="007D56B2" w:rsidRPr="00882333" w14:paraId="0F431BC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2E0D6C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Does the case report provide takeaway lessons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9BBA34" w14:textId="77777777" w:rsidR="007D56B2" w:rsidRPr="00882333" w:rsidRDefault="008823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1C8CA42A" w14:textId="77777777" w:rsidR="007D56B2" w:rsidRPr="00882333" w:rsidRDefault="00882333">
      <w:pP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</w:pPr>
      <w:r w:rsidRPr="00882333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lastRenderedPageBreak/>
        <w:t xml:space="preserve">We arbitrarily defined the study at high quality if it </w:t>
      </w:r>
      <w:bookmarkStart w:id="2" w:name="OLE_LINK1"/>
      <w:r w:rsidRPr="00882333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>clearly described clinical condition</w:t>
      </w:r>
      <w:bookmarkEnd w:id="2"/>
      <w:r w:rsidRPr="00882333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 xml:space="preserve"> of the patients on presentation, </w:t>
      </w:r>
      <w:r w:rsidRPr="00882333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 xml:space="preserve">diagnostic tests or assessment methods and the results,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nd all other items were assessed as Yes or NA;</w:t>
      </w:r>
      <w:r w:rsidRPr="00882333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 xml:space="preserve"> at low quality if it were not met both two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riteria, regardless of assessment of other items; at moderate quality if d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id not meet criteria for high or low </w:t>
      </w:r>
      <w:r w:rsidRPr="00882333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>quality. We considered not applicable the seventh question of the case report checklist.</w:t>
      </w:r>
    </w:p>
    <w:p w14:paraId="5A82AC0F" w14:textId="77777777" w:rsidR="007D56B2" w:rsidRPr="00882333" w:rsidRDefault="007D56B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20F9C41" w14:textId="77777777" w:rsidR="007D56B2" w:rsidRPr="00882333" w:rsidRDefault="00882333">
      <w:pPr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</w:pPr>
      <w:proofErr w:type="spellStart"/>
      <w:r w:rsidRPr="00882333">
        <w:rPr>
          <w:rFonts w:ascii="Times New Roman" w:eastAsia="宋体" w:hAnsi="Times New Roman" w:cs="Times New Roman"/>
          <w:b/>
          <w:iCs/>
          <w:color w:val="000000" w:themeColor="text1"/>
          <w:sz w:val="20"/>
          <w:szCs w:val="20"/>
        </w:rPr>
        <w:t>eT</w:t>
      </w:r>
      <w:r w:rsidRPr="00882333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</w:rPr>
        <w:t>able</w:t>
      </w:r>
      <w:proofErr w:type="spellEnd"/>
      <w:r w:rsidRPr="00882333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</w:rPr>
        <w:t xml:space="preserve"> 3</w:t>
      </w:r>
      <w:r w:rsidRPr="00882333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</w:rPr>
        <w:t xml:space="preserve">. JBI assessment results of </w:t>
      </w:r>
      <w:r w:rsidRPr="00882333"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  <w:t>cross-sectional studies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3912DDCF" w14:textId="77777777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BEA5D8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tudy name: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nna Jeffery-Smith 2020/11</w:t>
            </w:r>
          </w:p>
        </w:tc>
      </w:tr>
      <w:tr w:rsidR="007D56B2" w:rsidRPr="00882333" w14:paraId="26DDD0D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3D418E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ACC336E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76479329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6A08AD7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7FB1452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D56B2" w:rsidRPr="00882333" w14:paraId="606FEF6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E5720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75419D6" w14:textId="77777777" w:rsidR="007D56B2" w:rsidRPr="00882333" w:rsidRDefault="00882333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D56B2" w:rsidRPr="00882333" w14:paraId="3C5CE814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140E36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16149E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D56B2" w:rsidRPr="00882333" w14:paraId="755BAD5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34013EB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Were objective, standard criteria used for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measurement of the condition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C48F13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D56B2" w:rsidRPr="00882333" w14:paraId="1D166F78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914D570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confounding factors identifi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F4D21C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6CD361FC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0BF18B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E235728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1EAD2E8F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62FEA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4D01B1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F822CBD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4DFE38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appropriate statistical analysis us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C29ED5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</w:tbl>
    <w:p w14:paraId="3FFB5994" w14:textId="77777777" w:rsidR="007D56B2" w:rsidRPr="00882333" w:rsidRDefault="007D56B2">
      <w:pPr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</w:pP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3"/>
        <w:gridCol w:w="3495"/>
      </w:tblGrid>
      <w:tr w:rsidR="007D56B2" w:rsidRPr="00882333" w14:paraId="5C9C8780" w14:textId="77777777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A8539D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tudy name: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Philippe </w:t>
            </w:r>
            <w:proofErr w:type="spell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rouqui</w:t>
            </w:r>
            <w:proofErr w:type="spell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2021/03</w:t>
            </w:r>
          </w:p>
        </w:tc>
      </w:tr>
      <w:tr w:rsidR="007D56B2" w:rsidRPr="00882333" w14:paraId="5C8551F6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C070EB1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CB8A4C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157A8C5A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1A627BB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1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4EF0D9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D56B2" w:rsidRPr="00882333" w14:paraId="2AA3F7F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9671DA2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2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3E88786" w14:textId="77777777" w:rsidR="007D56B2" w:rsidRPr="00882333" w:rsidRDefault="00882333">
            <w:pPr>
              <w:snapToGrid w:val="0"/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D56B2" w:rsidRPr="00882333" w14:paraId="65AD6EF0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F6BD7B4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3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Was the exposure measured in a valid and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liable way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73EF79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D56B2" w:rsidRPr="00882333" w14:paraId="15F7B2FE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985DC8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4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F6A241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D56B2" w:rsidRPr="00882333" w14:paraId="64C55CA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A9A80EE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5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confounding factors identifi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4510F5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53F5E1B2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27F9456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6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36A66C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0140D5C3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AE04EBF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7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Were the outcomes measured in a valid and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liable way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A39AA2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  <w:t>N</w:t>
            </w:r>
          </w:p>
        </w:tc>
      </w:tr>
      <w:tr w:rsidR="007D56B2" w:rsidRPr="00882333" w14:paraId="7F266EE5" w14:textId="77777777">
        <w:trPr>
          <w:trHeight w:val="278"/>
        </w:trPr>
        <w:tc>
          <w:tcPr>
            <w:tcW w:w="10483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F555389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8.</w:t>
            </w:r>
            <w:r w:rsidRPr="0088233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appropriate statistical analysis used?</w:t>
            </w:r>
          </w:p>
        </w:tc>
        <w:tc>
          <w:tcPr>
            <w:tcW w:w="3495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772835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</w:tbl>
    <w:p w14:paraId="00794334" w14:textId="77777777" w:rsidR="007D56B2" w:rsidRPr="00882333" w:rsidRDefault="00882333">
      <w:pP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</w:pPr>
      <w:r w:rsidRPr="00882333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lastRenderedPageBreak/>
        <w:t>We arbitrarily defined the study at high quality if it clearly described study subjects and the setting, identified and deal with the confounding factors</w:t>
      </w:r>
      <w:r w:rsidRPr="00882333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 xml:space="preserve">,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nd all other items were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ssessed as Yes or NA;</w:t>
      </w:r>
      <w:r w:rsidRPr="00882333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 xml:space="preserve"> at low quality if it were not met all three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riteria, regardless of assessment of other items; at moderate quality if it did not meet criteria for high or low </w:t>
      </w:r>
      <w:r w:rsidRPr="00882333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>quality.</w:t>
      </w:r>
    </w:p>
    <w:p w14:paraId="4713C6AE" w14:textId="77777777" w:rsidR="007D56B2" w:rsidRPr="00882333" w:rsidRDefault="007D56B2">
      <w:pPr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</w:pPr>
    </w:p>
    <w:p w14:paraId="5CB9E22B" w14:textId="4F8A3F93" w:rsidR="007D56B2" w:rsidRPr="00882333" w:rsidRDefault="00882333">
      <w:pPr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</w:pPr>
      <w:r w:rsidRPr="00882333">
        <w:rPr>
          <w:rFonts w:ascii="Times New Roman" w:eastAsia="宋体" w:hAnsi="Times New Roman" w:cs="Times New Roman"/>
          <w:b/>
          <w:iCs/>
          <w:color w:val="000000" w:themeColor="text1"/>
          <w:sz w:val="20"/>
          <w:szCs w:val="20"/>
        </w:rPr>
        <w:t>Table S</w:t>
      </w:r>
      <w:r w:rsidRPr="00882333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</w:rPr>
        <w:t>4</w:t>
      </w:r>
      <w:r w:rsidRPr="00882333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</w:rPr>
        <w:t xml:space="preserve">. JBI assessment results of </w:t>
      </w:r>
      <w:r w:rsidRPr="00882333"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  <w:t>case-control studies</w:t>
      </w:r>
    </w:p>
    <w:tbl>
      <w:tblPr>
        <w:tblW w:w="13984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26"/>
        <w:gridCol w:w="3358"/>
      </w:tblGrid>
      <w:tr w:rsidR="007D56B2" w:rsidRPr="00882333" w14:paraId="78063AE7" w14:textId="77777777">
        <w:trPr>
          <w:trHeight w:val="90"/>
        </w:trPr>
        <w:tc>
          <w:tcPr>
            <w:tcW w:w="13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2267292" w14:textId="77777777" w:rsidR="007D56B2" w:rsidRPr="00882333" w:rsidRDefault="00882333">
            <w:pPr>
              <w:pStyle w:val="a4"/>
              <w:widowControl/>
              <w:spacing w:line="328" w:lineRule="atLeast"/>
              <w:rPr>
                <w:rFonts w:ascii="Times New Roman" w:eastAsia="宋体" w:hAnsi="Times New Roman" w:hint="default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hAnsi="Times New Roman" w:hint="default"/>
                <w:b/>
                <w:bCs/>
                <w:color w:val="000000" w:themeColor="text1"/>
                <w:sz w:val="20"/>
                <w:szCs w:val="20"/>
              </w:rPr>
              <w:t xml:space="preserve">Study name: </w:t>
            </w:r>
            <w:proofErr w:type="spellStart"/>
            <w:r w:rsidRPr="00882333">
              <w:rPr>
                <w:rFonts w:ascii="Times New Roman" w:hAnsi="Times New Roman" w:hint="default"/>
                <w:b/>
                <w:bCs/>
                <w:color w:val="000000" w:themeColor="text1"/>
                <w:sz w:val="20"/>
                <w:szCs w:val="20"/>
              </w:rPr>
              <w:t>Letícia</w:t>
            </w:r>
            <w:proofErr w:type="spellEnd"/>
            <w:r w:rsidRPr="00882333">
              <w:rPr>
                <w:rFonts w:ascii="Times New Roman" w:hAnsi="Times New Roman" w:hint="default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82333">
              <w:rPr>
                <w:rFonts w:ascii="Times New Roman" w:hAnsi="Times New Roman" w:hint="default"/>
                <w:b/>
                <w:bCs/>
                <w:color w:val="000000" w:themeColor="text1"/>
                <w:sz w:val="20"/>
                <w:szCs w:val="20"/>
              </w:rPr>
              <w:t>Adrielle</w:t>
            </w:r>
            <w:proofErr w:type="spellEnd"/>
            <w:r w:rsidRPr="00882333">
              <w:rPr>
                <w:rFonts w:ascii="Times New Roman" w:hAnsi="Times New Roman" w:hint="default"/>
                <w:b/>
                <w:bCs/>
                <w:color w:val="000000" w:themeColor="text1"/>
                <w:sz w:val="20"/>
                <w:szCs w:val="20"/>
              </w:rPr>
              <w:t xml:space="preserve"> dos Santos 2021/2/13</w:t>
            </w:r>
          </w:p>
        </w:tc>
      </w:tr>
      <w:tr w:rsidR="007D56B2" w:rsidRPr="00882333" w14:paraId="3632D79C" w14:textId="77777777">
        <w:trPr>
          <w:trHeight w:val="278"/>
        </w:trPr>
        <w:tc>
          <w:tcPr>
            <w:tcW w:w="10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0EB764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9E3A64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311D1FA1" w14:textId="77777777">
        <w:trPr>
          <w:trHeight w:val="278"/>
        </w:trPr>
        <w:tc>
          <w:tcPr>
            <w:tcW w:w="10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8647DF" w14:textId="77777777" w:rsidR="007D56B2" w:rsidRPr="00882333" w:rsidRDefault="00882333">
            <w:pPr>
              <w:widowControl/>
              <w:numPr>
                <w:ilvl w:val="0"/>
                <w:numId w:val="1"/>
              </w:numPr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ere the groups comparable other than the presence of disease in cases or the absence of disease in controls?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802BC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D56B2" w:rsidRPr="00882333" w14:paraId="74DBC24F" w14:textId="77777777">
        <w:trPr>
          <w:trHeight w:val="278"/>
        </w:trPr>
        <w:tc>
          <w:tcPr>
            <w:tcW w:w="10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533A41" w14:textId="77777777" w:rsidR="007D56B2" w:rsidRPr="00882333" w:rsidRDefault="00882333">
            <w:pPr>
              <w:widowControl/>
              <w:numPr>
                <w:ilvl w:val="0"/>
                <w:numId w:val="2"/>
              </w:num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ere cases and controls matched appropriately?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EEB67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D56B2" w:rsidRPr="00882333" w14:paraId="172F947B" w14:textId="77777777">
        <w:trPr>
          <w:trHeight w:val="278"/>
        </w:trPr>
        <w:tc>
          <w:tcPr>
            <w:tcW w:w="10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BA35EE" w14:textId="77777777" w:rsidR="007D56B2" w:rsidRPr="00882333" w:rsidRDefault="00882333">
            <w:pPr>
              <w:widowControl/>
              <w:numPr>
                <w:ilvl w:val="0"/>
                <w:numId w:val="2"/>
              </w:num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Were the same </w:t>
            </w: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iteria used for identification of cases and controls?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3AE3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D56B2" w:rsidRPr="00882333" w14:paraId="61173FE9" w14:textId="77777777">
        <w:trPr>
          <w:trHeight w:val="278"/>
        </w:trPr>
        <w:tc>
          <w:tcPr>
            <w:tcW w:w="10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5FE902" w14:textId="77777777" w:rsidR="007D56B2" w:rsidRPr="00882333" w:rsidRDefault="00882333">
            <w:pPr>
              <w:widowControl/>
              <w:numPr>
                <w:ilvl w:val="0"/>
                <w:numId w:val="2"/>
              </w:num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as exposure measured in a standard, valid and reliable way?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7ABFA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D56B2" w:rsidRPr="00882333" w14:paraId="06361369" w14:textId="77777777">
        <w:trPr>
          <w:trHeight w:val="278"/>
        </w:trPr>
        <w:tc>
          <w:tcPr>
            <w:tcW w:w="10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FBAA1B" w14:textId="77777777" w:rsidR="007D56B2" w:rsidRPr="00882333" w:rsidRDefault="00882333">
            <w:pPr>
              <w:widowControl/>
              <w:numPr>
                <w:ilvl w:val="0"/>
                <w:numId w:val="2"/>
              </w:num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as exposure measured in the same way for cases and controls?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B9AD3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Y</w:t>
            </w:r>
          </w:p>
        </w:tc>
      </w:tr>
      <w:tr w:rsidR="007D56B2" w:rsidRPr="00882333" w14:paraId="24983887" w14:textId="77777777">
        <w:trPr>
          <w:trHeight w:val="278"/>
        </w:trPr>
        <w:tc>
          <w:tcPr>
            <w:tcW w:w="10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93581E" w14:textId="77777777" w:rsidR="007D56B2" w:rsidRPr="00882333" w:rsidRDefault="00882333">
            <w:pPr>
              <w:widowControl/>
              <w:numPr>
                <w:ilvl w:val="0"/>
                <w:numId w:val="2"/>
              </w:num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ere</w:t>
            </w:r>
            <w:proofErr w:type="spellEnd"/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A860D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</w:tr>
      <w:tr w:rsidR="007D56B2" w:rsidRPr="00882333" w14:paraId="276F2469" w14:textId="77777777">
        <w:trPr>
          <w:trHeight w:val="278"/>
        </w:trPr>
        <w:tc>
          <w:tcPr>
            <w:tcW w:w="10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BD68C2" w14:textId="77777777" w:rsidR="007D56B2" w:rsidRPr="00882333" w:rsidRDefault="00882333">
            <w:pPr>
              <w:widowControl/>
              <w:numPr>
                <w:ilvl w:val="0"/>
                <w:numId w:val="2"/>
              </w:num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Were strategies to deal </w:t>
            </w: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ith confounding factors stated?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68D2E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</w:tr>
      <w:tr w:rsidR="007D56B2" w:rsidRPr="00882333" w14:paraId="279FAAA8" w14:textId="77777777">
        <w:trPr>
          <w:trHeight w:val="278"/>
        </w:trPr>
        <w:tc>
          <w:tcPr>
            <w:tcW w:w="10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D490BB" w14:textId="77777777" w:rsidR="007D56B2" w:rsidRPr="00882333" w:rsidRDefault="00882333">
            <w:pPr>
              <w:widowControl/>
              <w:numPr>
                <w:ilvl w:val="0"/>
                <w:numId w:val="2"/>
              </w:num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ere outcomes assessed in a standard, valid and reliable way for cases?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C145C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7208A008" w14:textId="77777777">
        <w:trPr>
          <w:trHeight w:val="278"/>
        </w:trPr>
        <w:tc>
          <w:tcPr>
            <w:tcW w:w="10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62B910" w14:textId="77777777" w:rsidR="007D56B2" w:rsidRPr="00882333" w:rsidRDefault="00882333">
            <w:pPr>
              <w:widowControl/>
              <w:numPr>
                <w:ilvl w:val="0"/>
                <w:numId w:val="2"/>
              </w:num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as the exposure period of interested long enough to be meaningful?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625FF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  <w:tr w:rsidR="007D56B2" w:rsidRPr="00882333" w14:paraId="522C3DD9" w14:textId="77777777">
        <w:trPr>
          <w:trHeight w:val="278"/>
        </w:trPr>
        <w:tc>
          <w:tcPr>
            <w:tcW w:w="10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F04552" w14:textId="77777777" w:rsidR="007D56B2" w:rsidRPr="00882333" w:rsidRDefault="00882333">
            <w:pPr>
              <w:widowControl/>
              <w:numPr>
                <w:ilvl w:val="0"/>
                <w:numId w:val="2"/>
              </w:numPr>
              <w:adjustRightInd w:val="0"/>
              <w:snapToGrid w:val="0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as appropriate statistical analysis used?</w:t>
            </w:r>
          </w:p>
        </w:tc>
        <w:tc>
          <w:tcPr>
            <w:tcW w:w="3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A042B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</w:t>
            </w:r>
          </w:p>
        </w:tc>
      </w:tr>
    </w:tbl>
    <w:p w14:paraId="064D7FBC" w14:textId="77777777" w:rsidR="007D56B2" w:rsidRPr="00882333" w:rsidRDefault="00882333">
      <w:pP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</w:pPr>
      <w:r w:rsidRPr="00882333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 xml:space="preserve">We arbitrarily </w:t>
      </w:r>
      <w:r w:rsidRPr="00882333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>defined the study at high quality if it appropriately matched cases and controls, exposure measured in the same way for cases and controls, identified and deal with the confounding factors</w:t>
      </w:r>
      <w:r w:rsidRPr="00882333">
        <w:rPr>
          <w:rFonts w:ascii="Times New Roman" w:eastAsia="等线" w:hAnsi="Times New Roman" w:cs="Times New Roman"/>
          <w:bCs/>
          <w:color w:val="000000" w:themeColor="text1"/>
          <w:sz w:val="20"/>
          <w:szCs w:val="20"/>
        </w:rPr>
        <w:t xml:space="preserve">,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and all other items were assessed as Yes or NA; </w:t>
      </w:r>
      <w:r w:rsidRPr="00882333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 xml:space="preserve">at low quality if </w:t>
      </w:r>
      <w:r w:rsidRPr="00882333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 xml:space="preserve">it were not met all four </w:t>
      </w:r>
      <w:r w:rsidRPr="00882333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criteria, regardless of assessment of other items; at moderate quality if it did not meet criteria for high or low </w:t>
      </w:r>
      <w:r w:rsidRPr="00882333"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  <w:t>quality.</w:t>
      </w:r>
    </w:p>
    <w:p w14:paraId="6629F0DD" w14:textId="77777777" w:rsidR="007D56B2" w:rsidRPr="00882333" w:rsidRDefault="007D56B2">
      <w:pPr>
        <w:rPr>
          <w:rFonts w:ascii="Times New Roman" w:eastAsia="宋体" w:hAnsi="Times New Roman" w:cs="Times New Roman"/>
          <w:bCs/>
          <w:iCs/>
          <w:color w:val="000000" w:themeColor="text1"/>
          <w:kern w:val="0"/>
          <w:sz w:val="20"/>
          <w:szCs w:val="20"/>
        </w:rPr>
      </w:pPr>
    </w:p>
    <w:p w14:paraId="720A3682" w14:textId="2A0DE67F" w:rsidR="007D56B2" w:rsidRPr="00882333" w:rsidRDefault="00882333">
      <w:pPr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</w:pPr>
      <w:r w:rsidRPr="00882333">
        <w:rPr>
          <w:rFonts w:ascii="Times New Roman" w:eastAsia="宋体" w:hAnsi="Times New Roman" w:cs="Times New Roman"/>
          <w:b/>
          <w:iCs/>
          <w:color w:val="000000" w:themeColor="text1"/>
          <w:sz w:val="20"/>
          <w:szCs w:val="20"/>
        </w:rPr>
        <w:t>Table S</w:t>
      </w:r>
      <w:r w:rsidRPr="00882333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</w:rPr>
        <w:t>5</w:t>
      </w:r>
      <w:r w:rsidRPr="00882333"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</w:rPr>
        <w:t>. NOS assessment results of cohort studies</w:t>
      </w:r>
      <w:r w:rsidRPr="00882333"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  <w:t xml:space="preserve"> 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7D56B2" w:rsidRPr="00882333" w14:paraId="241D1928" w14:textId="77777777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CDA0C78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bidi="ar"/>
              </w:rPr>
              <w:t>Laith J. Abu-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bidi="ar"/>
              </w:rPr>
              <w:t>Raddad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bidi="ar"/>
              </w:rPr>
              <w:fldChar w:fldCharType="begin"/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bidi="ar"/>
              </w:rPr>
              <w:instrText xml:space="preserve"> ADDIN EN.CITE </w:instrTex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bidi="ar"/>
              </w:rPr>
              <w:fldChar w:fldCharType="begin"/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bidi="ar"/>
              </w:rPr>
              <w:instrText xml:space="preserve"> ADDIN EN.CITE.DATA </w:instrTex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bidi="ar"/>
              </w:rPr>
              <w:fldChar w:fldCharType="separate"/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bidi="ar"/>
              </w:rPr>
              <w:fldChar w:fldCharType="end"/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bidi="ar"/>
              </w:rPr>
              <w:fldChar w:fldCharType="separate"/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bidi="ar"/>
              </w:rPr>
              <w:fldChar w:fldCharType="end"/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bidi="ar"/>
              </w:rPr>
              <w:t xml:space="preserve"> 2021/5</w:t>
            </w:r>
          </w:p>
        </w:tc>
      </w:tr>
      <w:tr w:rsidR="007D56B2" w:rsidRPr="00882333" w14:paraId="1F456913" w14:textId="777777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B5AEAE7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F24B74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7D56B2" w:rsidRPr="00882333" w14:paraId="63B58F14" w14:textId="77777777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DD6EE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4DCBFC4" w14:textId="77777777" w:rsidR="007D56B2" w:rsidRPr="00882333" w:rsidRDefault="00882333">
            <w:pPr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7D56B2" w:rsidRPr="00882333" w14:paraId="1120ACBD" w14:textId="77777777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73EDA0B" w14:textId="77777777" w:rsidR="007D56B2" w:rsidRPr="00882333" w:rsidRDefault="00882333">
            <w:pPr>
              <w:widowControl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Representativeness of the exposed cohort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3FA16D" w14:textId="77777777" w:rsidR="007D56B2" w:rsidRPr="00882333" w:rsidRDefault="00882333">
            <w:pPr>
              <w:widowControl/>
              <w:snapToGrid w:val="0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7D56B2" w:rsidRPr="00882333" w14:paraId="20095A9A" w14:textId="777777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8F95D8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Selection of the </w:t>
            </w:r>
            <w:proofErr w:type="spellStart"/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 exposed</w:t>
            </w:r>
            <w:proofErr w:type="spellEnd"/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874485F" w14:textId="77777777" w:rsidR="007D56B2" w:rsidRPr="00882333" w:rsidRDefault="00882333">
            <w:pPr>
              <w:snapToGrid w:val="0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7D56B2" w:rsidRPr="00882333" w14:paraId="26A1DFCE" w14:textId="777777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1E5839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CF6E45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7D56B2" w:rsidRPr="00882333" w14:paraId="1BFAA328" w14:textId="777777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13965D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 xml:space="preserve">Demonstration that outcome of interest was not </w:t>
            </w: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97C2DE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bookmarkStart w:id="3" w:name="OLE_LINK3"/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  <w:bookmarkEnd w:id="3"/>
          </w:p>
        </w:tc>
      </w:tr>
      <w:tr w:rsidR="007D56B2" w:rsidRPr="00882333" w14:paraId="5B302C2D" w14:textId="77777777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DD6EE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9520900" w14:textId="77777777" w:rsidR="007D56B2" w:rsidRPr="00882333" w:rsidRDefault="00882333">
            <w:pPr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7D56B2" w:rsidRPr="00882333" w14:paraId="6EC0FBC8" w14:textId="777777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21B98D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7C2FF1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7D56B2" w:rsidRPr="00882333" w14:paraId="0A6BC2EB" w14:textId="77777777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DD6EE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C880D1B" w14:textId="77777777" w:rsidR="007D56B2" w:rsidRPr="00882333" w:rsidRDefault="00882333">
            <w:pPr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7D56B2" w:rsidRPr="00882333" w14:paraId="539910DF" w14:textId="777777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321597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171BE2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7D56B2" w:rsidRPr="00882333" w14:paraId="511BF41F" w14:textId="777777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291D05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E4B12C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7D56B2" w:rsidRPr="00882333" w14:paraId="2EF7AB69" w14:textId="77777777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8711A1C" w14:textId="77777777" w:rsidR="007D56B2" w:rsidRPr="00882333" w:rsidRDefault="00882333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6037DA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6E77A2C6" w14:textId="77777777" w:rsidR="007D56B2" w:rsidRPr="00882333" w:rsidRDefault="00882333">
      <w:pPr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82333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ohort studies with </w:t>
      </w:r>
      <w:r w:rsidRPr="00882333"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scores of 0-3, 4-6, 7-9 were, respectively, considered as low, moderate, and high quality.</w:t>
      </w:r>
    </w:p>
    <w:p w14:paraId="7EAC78A4" w14:textId="77777777" w:rsidR="007D56B2" w:rsidRPr="00882333" w:rsidRDefault="007D56B2">
      <w:pPr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</w:pPr>
    </w:p>
    <w:p w14:paraId="399D2F61" w14:textId="12800006" w:rsidR="007D56B2" w:rsidRPr="00882333" w:rsidRDefault="00882333">
      <w:pPr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</w:pPr>
      <w:r w:rsidRPr="00882333">
        <w:rPr>
          <w:rFonts w:ascii="Times New Roman" w:eastAsia="宋体" w:hAnsi="Times New Roman" w:cs="Times New Roman"/>
          <w:b/>
          <w:iCs/>
          <w:color w:val="000000" w:themeColor="text1"/>
          <w:sz w:val="20"/>
          <w:szCs w:val="20"/>
        </w:rPr>
        <w:t>Table S</w:t>
      </w:r>
      <w:r w:rsidRPr="00882333">
        <w:rPr>
          <w:rFonts w:ascii="Times New Roman" w:eastAsia="宋体" w:hAnsi="Times New Roman" w:cs="Times New Roman"/>
          <w:b/>
          <w:iCs/>
          <w:color w:val="000000" w:themeColor="text1"/>
          <w:sz w:val="20"/>
          <w:szCs w:val="20"/>
        </w:rPr>
        <w:t>6</w:t>
      </w:r>
      <w:r w:rsidRPr="00882333">
        <w:rPr>
          <w:rFonts w:ascii="Times New Roman" w:eastAsia="宋体" w:hAnsi="Times New Roman" w:cs="Times New Roman"/>
          <w:b/>
          <w:iCs/>
          <w:color w:val="000000" w:themeColor="text1"/>
          <w:sz w:val="20"/>
          <w:szCs w:val="20"/>
        </w:rPr>
        <w:t xml:space="preserve">. </w:t>
      </w:r>
      <w:r w:rsidRPr="00882333">
        <w:rPr>
          <w:rFonts w:ascii="Times New Roman" w:eastAsia="等线" w:hAnsi="Times New Roman" w:cs="Times New Roman"/>
          <w:b/>
          <w:color w:val="000000" w:themeColor="text1"/>
          <w:sz w:val="20"/>
          <w:szCs w:val="20"/>
        </w:rPr>
        <w:t>Patients’ information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1874"/>
        <w:gridCol w:w="759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490"/>
        <w:gridCol w:w="1203"/>
      </w:tblGrid>
      <w:tr w:rsidR="007D56B2" w:rsidRPr="00882333" w14:paraId="0E5CA947" w14:textId="77777777">
        <w:trPr>
          <w:trHeight w:val="555"/>
        </w:trPr>
        <w:tc>
          <w:tcPr>
            <w:tcW w:w="67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F633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tudy</w:t>
            </w:r>
          </w:p>
        </w:tc>
        <w:tc>
          <w:tcPr>
            <w:tcW w:w="2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FD4F8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tient ID</w:t>
            </w:r>
          </w:p>
        </w:tc>
        <w:tc>
          <w:tcPr>
            <w:tcW w:w="160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42E0CA2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irst infection</w:t>
            </w:r>
          </w:p>
        </w:tc>
        <w:tc>
          <w:tcPr>
            <w:tcW w:w="161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4B083" w:themeFill="accent2" w:themeFillTint="99"/>
            <w:vAlign w:val="center"/>
          </w:tcPr>
          <w:p w14:paraId="44B736E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infection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1C00A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Interval time between two symptoms of both 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nfection( Days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1191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7D56B2" w:rsidRPr="00882333" w14:paraId="03D87A54" w14:textId="77777777">
        <w:trPr>
          <w:trHeight w:val="555"/>
        </w:trPr>
        <w:tc>
          <w:tcPr>
            <w:tcW w:w="67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6D081" w14:textId="77777777" w:rsidR="007D56B2" w:rsidRPr="00882333" w:rsidRDefault="007D56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991D2" w14:textId="77777777" w:rsidR="007D56B2" w:rsidRPr="00882333" w:rsidRDefault="007D56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D" w:themeFill="accent4" w:themeFillTint="32"/>
            <w:vAlign w:val="center"/>
          </w:tcPr>
          <w:p w14:paraId="112BFE8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Onset of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ymptom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D" w:themeFill="accent4" w:themeFillTint="32"/>
            <w:vAlign w:val="center"/>
          </w:tcPr>
          <w:p w14:paraId="5FD067B1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ucleic acid test positive time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D" w:themeFill="accent4" w:themeFillTint="32"/>
            <w:vAlign w:val="center"/>
          </w:tcPr>
          <w:p w14:paraId="5926EBA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d time of symptoms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D" w:themeFill="accent4" w:themeFillTint="32"/>
            <w:vAlign w:val="center"/>
          </w:tcPr>
          <w:p w14:paraId="452B7D9F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Nucleic acid test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ega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ve tim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5D6" w:themeFill="accent2" w:themeFillTint="32"/>
            <w:vAlign w:val="center"/>
          </w:tcPr>
          <w:p w14:paraId="307F24B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nset of symptom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5D6" w:themeFill="accent2" w:themeFillTint="32"/>
            <w:vAlign w:val="center"/>
          </w:tcPr>
          <w:p w14:paraId="18AF4B4E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ucleic acid test positive time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5D6" w:themeFill="accent2" w:themeFillTint="32"/>
            <w:vAlign w:val="center"/>
          </w:tcPr>
          <w:p w14:paraId="17E8C13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nd time of symptoms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5D6" w:themeFill="accent2" w:themeFillTint="32"/>
            <w:vAlign w:val="center"/>
          </w:tcPr>
          <w:p w14:paraId="5749E2BA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Nucleic acid test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ega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tive time</w:t>
            </w:r>
          </w:p>
        </w:tc>
        <w:tc>
          <w:tcPr>
            <w:tcW w:w="3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BE1CC" w14:textId="77777777" w:rsidR="007D56B2" w:rsidRPr="00882333" w:rsidRDefault="007D56B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21BFD" w14:textId="77777777" w:rsidR="007D56B2" w:rsidRPr="00882333" w:rsidRDefault="007D56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D56B2" w:rsidRPr="00882333" w14:paraId="1102C035" w14:textId="77777777">
        <w:trPr>
          <w:trHeight w:val="278"/>
        </w:trPr>
        <w:tc>
          <w:tcPr>
            <w:tcW w:w="67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8B9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Ana Luci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rugis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AD4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FF73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24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D1B2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29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79D4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8AAA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423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17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6D1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23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9997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6/1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639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93BA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08B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3A878B05" w14:textId="77777777">
        <w:trPr>
          <w:trHeight w:val="278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475AA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2CE6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2DF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5191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E9E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D5AC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1251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D8A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2/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C35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6/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64C7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DD0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C474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15DEF5C3" w14:textId="77777777">
        <w:trPr>
          <w:trHeight w:val="833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0DF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ntonio L. Aguilar-She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CC03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642D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E61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9BC1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2AF9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859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686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88B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5/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D48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B296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851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covery</w:t>
            </w:r>
          </w:p>
        </w:tc>
      </w:tr>
      <w:tr w:rsidR="007D56B2" w:rsidRPr="00882333" w14:paraId="08BF73B1" w14:textId="77777777">
        <w:trPr>
          <w:trHeight w:val="833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FFF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Belén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Prado-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ivar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6CDE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5AD3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28A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1FB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38B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5EB9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D60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C9FC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A036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B6F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19C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7CA60409" w14:textId="77777777">
        <w:trPr>
          <w:trHeight w:val="833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F2D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Camila Malta Romano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1FC0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E247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971C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8788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24BA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CA74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2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8FF7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2/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616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2/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F93B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21298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1F8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66A3772B" w14:textId="77777777">
        <w:trPr>
          <w:trHeight w:val="111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5BB7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Carolin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ymie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sques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Nonaka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8BB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BCFF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7005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4E4D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CFBA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274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0/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B0A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0/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4D8C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4/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D34C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E216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B92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BB432CF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F909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Daniel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console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3D1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14C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7574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21D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609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5E9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CFB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5136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C05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2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CCF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967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1DB0DF6E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E0D2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avid Harringto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BAF3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CC7B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73F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AFB2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20B1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52B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2/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F27F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2/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429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D9CB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19D4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784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ospitalized</w:t>
            </w:r>
          </w:p>
        </w:tc>
      </w:tr>
      <w:tr w:rsidR="007D56B2" w:rsidRPr="00882333" w14:paraId="7A86E808" w14:textId="77777777">
        <w:trPr>
          <w:trHeight w:val="278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50E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Federic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vazzi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AFB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305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2/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3A5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F35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1459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740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8CC4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2/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2549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38AD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2E34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5EDF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ospitalized</w:t>
            </w:r>
          </w:p>
        </w:tc>
      </w:tr>
      <w:tr w:rsidR="007D56B2" w:rsidRPr="00882333" w14:paraId="37CBE6F2" w14:textId="77777777">
        <w:trPr>
          <w:trHeight w:val="278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069CD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7B0B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3551E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247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7E1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4F25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0AB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4903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2/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FB8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0FD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66C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9DB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ospitalized</w:t>
            </w:r>
          </w:p>
        </w:tc>
      </w:tr>
      <w:tr w:rsidR="007D56B2" w:rsidRPr="00882333" w14:paraId="7D738C7D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7A2C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abriel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villano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BEC4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5418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C60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39F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655E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A8B8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0/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C47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0/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001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D694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2/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F38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AD1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6310599E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9F6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Jan Van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lslande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D265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464A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5D8C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CF3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B76C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59F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FBF2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23F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DEBC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3A1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11D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covery</w:t>
            </w:r>
          </w:p>
        </w:tc>
      </w:tr>
      <w:tr w:rsidR="007D56B2" w:rsidRPr="00882333" w14:paraId="2F17B50D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AEDA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Jason D.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oldman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AC3D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786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2DFD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D51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947C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33E3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5875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4D3A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9052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7DF0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96A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7BDA95A4" w14:textId="77777777">
        <w:trPr>
          <w:trHeight w:val="278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97D8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ayanthi Shastr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7AA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B7E5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A740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C84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5/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D55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E3A4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C3A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8AB8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A02B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5D1D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C58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1E19765B" w14:textId="77777777">
        <w:trPr>
          <w:trHeight w:val="278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BA6EC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F666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85FD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2E1C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C5B1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873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FD90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5435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7F7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761F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68FA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2FAB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B367C78" w14:textId="77777777">
        <w:trPr>
          <w:trHeight w:val="278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E5128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C4C0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DF3A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F7B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B08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0A18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34A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4CC4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4D5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2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712D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BB25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DD5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173154E0" w14:textId="77777777">
        <w:trPr>
          <w:trHeight w:val="278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1D8F8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5F9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C26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2F3D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1F29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A47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42A7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4BE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6AE3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0/2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776F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2020/9/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C820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62B2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1F26E00F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DE9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ee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Soo Lee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BF5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E265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52A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F7A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C9B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47FF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DF97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9F0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7DE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1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98B3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97D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1FE28FE2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67E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Jonathan Klein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4FB8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3735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BB1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1CC6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7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A5E1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92CD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A17A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7DC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EFA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B4BB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36D3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ischarged</w:t>
            </w:r>
          </w:p>
        </w:tc>
      </w:tr>
      <w:tr w:rsidR="007D56B2" w:rsidRPr="00882333" w14:paraId="7FFF94FA" w14:textId="77777777">
        <w:trPr>
          <w:trHeight w:val="833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698F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Juan David Ramírez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6D04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06B5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A9A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2EBE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789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64B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A74A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92E8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A324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6B93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1F0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54666CD7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32C9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liana D. Siqueira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15FF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B3D6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06F5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D2AC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F3F5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53D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3010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1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0E1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45A7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EB11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90F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eath</w:t>
            </w:r>
          </w:p>
        </w:tc>
      </w:tr>
      <w:tr w:rsidR="007D56B2" w:rsidRPr="00882333" w14:paraId="7B6D6BB4" w14:textId="77777777">
        <w:trPr>
          <w:trHeight w:val="833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A501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Kelvin Kai-Wang To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06AD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F68C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C71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91ED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BA8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E0B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19F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C1E8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EA8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7F41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300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6681784A" w14:textId="77777777">
        <w:trPr>
          <w:trHeight w:val="833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9D46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LCDR Derek Larson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6183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8A3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2154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63E1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8221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89C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E751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2A1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1026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172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442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6FDD1DBB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08CE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Lucila Marquez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AEBA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A50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CFA9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5796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8*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070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BAF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4F4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028F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E5D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0603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D6E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ospitalized</w:t>
            </w:r>
          </w:p>
        </w:tc>
      </w:tr>
      <w:tr w:rsidR="007D56B2" w:rsidRPr="00882333" w14:paraId="700DF6E0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A94C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Mahesh S. Dha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99D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8BE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6B24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F85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752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441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AE1D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2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FE1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B40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E59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313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33990C54" w14:textId="77777777">
        <w:trPr>
          <w:trHeight w:val="277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4DEC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riene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R. Amorim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EF7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7247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DC5F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502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1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F9D3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F37E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422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C21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36E2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5B5C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0E9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549DFEB" w14:textId="77777777">
        <w:trPr>
          <w:trHeight w:val="277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AB8F4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6123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60DA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62CD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DD6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487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3852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712E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0/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53C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019E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ED0C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CCAB8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71EADC9E" w14:textId="77777777">
        <w:trPr>
          <w:trHeight w:val="277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0380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32A2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0BA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F396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0AD3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2DEC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DF3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5608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03B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E541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2E4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22C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5437D620" w14:textId="77777777">
        <w:trPr>
          <w:trHeight w:val="277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E9FAB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502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F59E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9EC08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0D05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46C0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F4C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03C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203E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0/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776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CA28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CF4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644C93A1" w14:textId="77777777">
        <w:trPr>
          <w:trHeight w:val="277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E6DF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rk I. Garvey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D0BC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692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0C10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AFF4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0A57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9333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0/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F264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CC638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03F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D3E3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D17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eath</w:t>
            </w:r>
          </w:p>
        </w:tc>
      </w:tr>
      <w:tr w:rsidR="007D56B2" w:rsidRPr="00882333" w14:paraId="7AA482F0" w14:textId="77777777">
        <w:trPr>
          <w:trHeight w:val="278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84EB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007C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75E4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5928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2C8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DE45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3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52D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2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EFC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13C3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0208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C183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823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0CEF9AE8" w14:textId="77777777">
        <w:trPr>
          <w:trHeight w:val="278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3C2F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887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C988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D9C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7127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D4C2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7E9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BDA5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5518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206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D1EF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37D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596FC339" w14:textId="77777777">
        <w:trPr>
          <w:trHeight w:val="1110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766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Mostafa Salehi-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ziri</w:t>
            </w:r>
            <w:proofErr w:type="spellEnd"/>
            <w:r w:rsidRPr="00882333">
              <w:rPr>
                <w:rStyle w:val="font01"/>
                <w:rFonts w:ascii="Times New Roman" w:hAnsi="Times New Roman" w:cs="Times New Roman" w:hint="default"/>
                <w:color w:val="000000" w:themeColor="text1"/>
                <w:sz w:val="20"/>
                <w:szCs w:val="20"/>
                <w:lang w:bidi="ar"/>
              </w:rPr>
              <w:t>（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</w:t>
            </w:r>
            <w:r w:rsidRPr="00882333">
              <w:rPr>
                <w:rStyle w:val="font01"/>
                <w:rFonts w:ascii="Times New Roman" w:hAnsi="Times New Roman" w:cs="Times New Roman" w:hint="default"/>
                <w:color w:val="000000" w:themeColor="text1"/>
                <w:sz w:val="20"/>
                <w:szCs w:val="20"/>
                <w:lang w:bidi="ar"/>
              </w:rPr>
              <w:t>）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D34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BB7B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3CEC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A12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1549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76C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76EE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9AF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F54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C4D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1F4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28044E25" w14:textId="77777777">
        <w:trPr>
          <w:trHeight w:val="833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14DE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stafa Salehi-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zir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67BD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A010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04/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870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95D7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3CD9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E8A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07/1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71242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41B4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87B6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389E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D23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covered</w:t>
            </w:r>
          </w:p>
        </w:tc>
      </w:tr>
      <w:tr w:rsidR="007D56B2" w:rsidRPr="00882333" w14:paraId="7DE7AF11" w14:textId="77777777">
        <w:trPr>
          <w:trHeight w:val="833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6AF11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FFE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4543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04/0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0131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9CB1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070B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0198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08/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569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8178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8D5A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213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01A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covered</w:t>
            </w:r>
          </w:p>
        </w:tc>
      </w:tr>
      <w:tr w:rsidR="007D56B2" w:rsidRPr="00882333" w14:paraId="476FC818" w14:textId="77777777">
        <w:trPr>
          <w:trHeight w:val="277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0BBF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7FD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4D8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1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4F54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1D96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9BB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832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F75AA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1D65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7E04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3F17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1F4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covered</w:t>
            </w:r>
          </w:p>
        </w:tc>
      </w:tr>
      <w:tr w:rsidR="007D56B2" w:rsidRPr="00882333" w14:paraId="568EFA18" w14:textId="77777777">
        <w:trPr>
          <w:trHeight w:val="277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C258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Natali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intelman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Rodrigues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75EB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5E2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C360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05A78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B777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33A8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BB5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DD9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857C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0F9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FB1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C809050" w14:textId="77777777">
        <w:trPr>
          <w:trHeight w:val="277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3DAA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37F8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E63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77D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44A5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5CFE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52C3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DA09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37D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9FAE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D6D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15A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1B74F506" w14:textId="77777777">
        <w:trPr>
          <w:trHeight w:val="277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D2A32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8B7E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D69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BFEC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DA4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BD3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1A3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4FA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735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D19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DF5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7AC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6AE86A7E" w14:textId="77777777">
        <w:trPr>
          <w:trHeight w:val="277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A5E4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1D4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E0E6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3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A7F4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5B5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763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00D9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6A80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A1C7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3EDD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D8F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A51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6503045C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A647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émie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Zucman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5EB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5433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648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71A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EEB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2/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289E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049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/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6F73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A5A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B680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161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3DFA0856" w14:textId="77777777">
        <w:trPr>
          <w:trHeight w:val="277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B2A5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nkar Kulkarn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360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6C19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DEB9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C87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C572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9252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4024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1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8EB0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C9DE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135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E73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5C178B84" w14:textId="77777777">
        <w:trPr>
          <w:trHeight w:val="278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E944C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054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03D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7AFA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AF50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8144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F64E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BBB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2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47ED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3D9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BB1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8CF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02CA70B7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3D5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llavali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R. Rani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E0C2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C39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D4D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490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AF84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426F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8BEA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1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616F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812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5BDC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7A7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7300A406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2E08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auline Vetter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BFF1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6361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5687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691B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0576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8F9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0/3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5BC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0/3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163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A3BC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38F9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8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969E8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3F07590D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639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Richard L Tillett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6FAA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B1F0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3BA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9A09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3EDB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872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1FE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0F69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08B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8837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3E8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ospitalized</w:t>
            </w:r>
          </w:p>
        </w:tc>
      </w:tr>
      <w:tr w:rsidR="007D56B2" w:rsidRPr="00882333" w14:paraId="43B2F0D7" w14:textId="77777777">
        <w:trPr>
          <w:trHeight w:val="278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0198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Thérèse Staub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D0D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F4A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0DDD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C608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A44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5F0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2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79D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2/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E3B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405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3424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2F0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3F4A078" w14:textId="77777777">
        <w:trPr>
          <w:trHeight w:val="278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4504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A8D4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AF36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6DC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8C12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644F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18B1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2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2E0F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2/1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CF6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59D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8A33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AF56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5A82B76D" w14:textId="77777777">
        <w:trPr>
          <w:trHeight w:val="277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CFCB4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487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536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4227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9F21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0AB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8FF1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2/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160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2/1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0D9A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98DF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90BF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A92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3F26DFE" w14:textId="77777777">
        <w:trPr>
          <w:trHeight w:val="278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C483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6AF5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00C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4165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488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F22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EE2F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2/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C9D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2/1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FD68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0E4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BD1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CE3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59C6C694" w14:textId="77777777">
        <w:trPr>
          <w:trHeight w:val="833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7F9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Thomas Theo Brehm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5A74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76C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CB9A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7A0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85A4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1ED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2/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226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2/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6812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2/3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6077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418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7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4F8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3DE9B312" w14:textId="77777777">
        <w:trPr>
          <w:trHeight w:val="277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CF6E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Vivek Gupta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7EAC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6DAB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1731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7C8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D9AE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CC27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700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F8EB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3CC7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7C8F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C6D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1DCD404" w14:textId="77777777">
        <w:trPr>
          <w:trHeight w:val="277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7D46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DC80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0DB4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78D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39D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3C0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D97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7EDF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9/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1DB41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060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459C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475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105171A3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626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gner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Fonseca 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14E0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A2E4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DBF7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827F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28E8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2/2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337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A60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FA0F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043A8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068E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92D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66E28C7A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12A8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Yamilka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´ıaz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9F66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EBA7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33F8A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97DB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843C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C80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2/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2D28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253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E3023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712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A99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covery</w:t>
            </w:r>
          </w:p>
        </w:tc>
      </w:tr>
      <w:tr w:rsidR="007D56B2" w:rsidRPr="00882333" w14:paraId="03A2A568" w14:textId="77777777">
        <w:trPr>
          <w:trHeight w:val="833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4171D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rlos Henrique Camargo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7718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1DA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08DE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1730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764C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31DA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69D4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DEB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2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574B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1/1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25DD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79E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ischarged</w:t>
            </w:r>
          </w:p>
        </w:tc>
      </w:tr>
      <w:tr w:rsidR="007D56B2" w:rsidRPr="00882333" w14:paraId="0963C5AA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3E6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inzia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orgogna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5E08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3C4A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D2A0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6/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B1D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EBBF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2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DA14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597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10/1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E0B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7/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354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E39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F88B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</w:tr>
      <w:tr w:rsidR="007D56B2" w:rsidRPr="00882333" w14:paraId="6A0EFB1A" w14:textId="77777777">
        <w:trPr>
          <w:trHeight w:val="555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C41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iulian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carpati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0B6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6797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429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D607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A8540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6E82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FC5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26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0C6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7/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250E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63E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4CC4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3EB03AAF" w14:textId="77777777">
        <w:trPr>
          <w:trHeight w:val="277"/>
        </w:trPr>
        <w:tc>
          <w:tcPr>
            <w:tcW w:w="6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4170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Marin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liboni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schetta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4F1D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E8DB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595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2E00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5/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57B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5F166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B69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1/1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A8A5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3/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A88F2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751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DEB7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covery</w:t>
            </w:r>
          </w:p>
        </w:tc>
      </w:tr>
      <w:tr w:rsidR="007D56B2" w:rsidRPr="00882333" w14:paraId="71E29392" w14:textId="77777777">
        <w:trPr>
          <w:trHeight w:val="277"/>
        </w:trPr>
        <w:tc>
          <w:tcPr>
            <w:tcW w:w="6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8135C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B6459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57F7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45C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C062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538F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544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3/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7AD5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23E2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1/3/2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84DD8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F16DB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C306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covery</w:t>
            </w:r>
          </w:p>
        </w:tc>
      </w:tr>
      <w:tr w:rsidR="007D56B2" w:rsidRPr="00882333" w14:paraId="2A96529C" w14:textId="77777777">
        <w:trPr>
          <w:trHeight w:val="578"/>
        </w:trPr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43271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Mart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ssanella</w:t>
            </w:r>
            <w:proofErr w:type="spellEnd"/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FC9D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FEAD5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DE9F4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3/2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52AA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15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132490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4/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E697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2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22E63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8/31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A728A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020//9/18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90B8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BE308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16B17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Discharged</w:t>
            </w:r>
          </w:p>
        </w:tc>
      </w:tr>
    </w:tbl>
    <w:p w14:paraId="63EC01D0" w14:textId="77777777" w:rsidR="007D56B2" w:rsidRPr="00882333" w:rsidRDefault="007D56B2">
      <w:pPr>
        <w:rPr>
          <w:rFonts w:ascii="Times New Roman" w:eastAsia="宋体" w:hAnsi="Times New Roman" w:cs="Times New Roman"/>
          <w:b/>
          <w:iCs/>
          <w:color w:val="000000" w:themeColor="text1"/>
          <w:sz w:val="20"/>
          <w:szCs w:val="20"/>
        </w:rPr>
      </w:pPr>
    </w:p>
    <w:p w14:paraId="700E6BEA" w14:textId="78DCA441" w:rsidR="007D56B2" w:rsidRPr="00882333" w:rsidRDefault="00882333">
      <w:pPr>
        <w:rPr>
          <w:rFonts w:ascii="Times New Roman" w:eastAsia="等线" w:hAnsi="Times New Roman" w:cs="Times New Roman"/>
          <w:b/>
          <w:color w:val="000000" w:themeColor="text1"/>
          <w:kern w:val="0"/>
          <w:sz w:val="20"/>
          <w:szCs w:val="20"/>
        </w:rPr>
      </w:pPr>
      <w:r w:rsidRPr="00882333">
        <w:rPr>
          <w:rFonts w:ascii="Times New Roman" w:eastAsia="宋体" w:hAnsi="Times New Roman" w:cs="Times New Roman"/>
          <w:b/>
          <w:iCs/>
          <w:color w:val="000000" w:themeColor="text1"/>
          <w:sz w:val="20"/>
          <w:szCs w:val="20"/>
        </w:rPr>
        <w:t>Table S</w:t>
      </w:r>
      <w:r w:rsidRPr="00882333">
        <w:rPr>
          <w:rFonts w:ascii="Times New Roman" w:eastAsia="宋体" w:hAnsi="Times New Roman" w:cs="Times New Roman"/>
          <w:b/>
          <w:iCs/>
          <w:color w:val="000000" w:themeColor="text1"/>
          <w:sz w:val="20"/>
          <w:szCs w:val="20"/>
        </w:rPr>
        <w:t>7</w:t>
      </w:r>
      <w:r w:rsidRPr="00882333">
        <w:rPr>
          <w:rFonts w:ascii="Times New Roman" w:eastAsia="宋体" w:hAnsi="Times New Roman" w:cs="Times New Roman"/>
          <w:b/>
          <w:iCs/>
          <w:color w:val="000000" w:themeColor="text1"/>
          <w:sz w:val="20"/>
          <w:szCs w:val="20"/>
        </w:rPr>
        <w:t>.</w:t>
      </w:r>
      <w:r w:rsidRPr="00882333">
        <w:rPr>
          <w:rFonts w:ascii="Times New Roman" w:eastAsia="宋体" w:hAnsi="Times New Roman" w:cs="Times New Roman"/>
          <w:b/>
          <w:iCs/>
          <w:color w:val="000000" w:themeColor="text1"/>
          <w:sz w:val="20"/>
          <w:szCs w:val="20"/>
        </w:rPr>
        <w:t xml:space="preserve"> </w:t>
      </w:r>
      <w:r w:rsidRPr="00882333">
        <w:rPr>
          <w:rFonts w:ascii="Times New Roman" w:eastAsia="宋体" w:hAnsi="Times New Roman" w:cs="Times New Roman"/>
          <w:b/>
          <w:color w:val="000000" w:themeColor="text1"/>
          <w:sz w:val="20"/>
          <w:szCs w:val="20"/>
          <w:lang w:bidi="ar"/>
        </w:rPr>
        <w:t>Viral mutations of reinfection cases</w:t>
      </w:r>
    </w:p>
    <w:tbl>
      <w:tblPr>
        <w:tblW w:w="0" w:type="auto"/>
        <w:tblInd w:w="100" w:type="dxa"/>
        <w:tblLayout w:type="fixed"/>
        <w:tblLook w:val="04A0" w:firstRow="1" w:lastRow="0" w:firstColumn="1" w:lastColumn="0" w:noHBand="0" w:noVBand="1"/>
      </w:tblPr>
      <w:tblGrid>
        <w:gridCol w:w="1468"/>
        <w:gridCol w:w="852"/>
        <w:gridCol w:w="3066"/>
        <w:gridCol w:w="2895"/>
        <w:gridCol w:w="2895"/>
        <w:gridCol w:w="2898"/>
      </w:tblGrid>
      <w:tr w:rsidR="007D56B2" w:rsidRPr="00882333" w14:paraId="10409D93" w14:textId="77777777">
        <w:trPr>
          <w:trHeight w:val="90"/>
        </w:trPr>
        <w:tc>
          <w:tcPr>
            <w:tcW w:w="14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EEAAA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8D62F0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Patients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ID</w:t>
            </w:r>
          </w:p>
        </w:tc>
        <w:tc>
          <w:tcPr>
            <w:tcW w:w="5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5519494F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Style w:val="font21"/>
                <w:rFonts w:eastAsia="宋体"/>
                <w:color w:val="000000" w:themeColor="text1"/>
                <w:sz w:val="20"/>
                <w:szCs w:val="20"/>
                <w:lang w:bidi="ar"/>
              </w:rPr>
              <w:lastRenderedPageBreak/>
              <w:t>Primary infection</w:t>
            </w:r>
          </w:p>
        </w:tc>
        <w:tc>
          <w:tcPr>
            <w:tcW w:w="5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461E3769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infection</w:t>
            </w:r>
          </w:p>
        </w:tc>
      </w:tr>
      <w:tr w:rsidR="007D56B2" w:rsidRPr="00882333" w14:paraId="384910E7" w14:textId="77777777">
        <w:trPr>
          <w:trHeight w:val="487"/>
        </w:trPr>
        <w:tc>
          <w:tcPr>
            <w:tcW w:w="14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9CF7F" w14:textId="77777777" w:rsidR="007D56B2" w:rsidRPr="00882333" w:rsidRDefault="007D56B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9EC5E" w14:textId="77777777" w:rsidR="007D56B2" w:rsidRPr="00882333" w:rsidRDefault="007D56B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D" w:themeFill="accent4" w:themeFillTint="32"/>
            <w:vAlign w:val="center"/>
          </w:tcPr>
          <w:p w14:paraId="127D929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82333">
              <w:rPr>
                <w:rStyle w:val="font21"/>
                <w:rFonts w:eastAsia="宋体"/>
                <w:color w:val="000000" w:themeColor="text1"/>
                <w:sz w:val="20"/>
                <w:szCs w:val="20"/>
                <w:lang w:bidi="ar"/>
              </w:rPr>
              <w:t>Gene AND Amino acid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2CD" w:themeFill="accent4" w:themeFillTint="32"/>
            <w:vAlign w:val="center"/>
          </w:tcPr>
          <w:p w14:paraId="766D666C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NPs*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5D6" w:themeFill="accent2" w:themeFillTint="32"/>
            <w:vAlign w:val="center"/>
          </w:tcPr>
          <w:p w14:paraId="5DFF2695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82333">
              <w:rPr>
                <w:rStyle w:val="font21"/>
                <w:rFonts w:eastAsia="宋体"/>
                <w:color w:val="000000" w:themeColor="text1"/>
                <w:sz w:val="20"/>
                <w:szCs w:val="20"/>
                <w:lang w:bidi="ar"/>
              </w:rPr>
              <w:t>Gene AND Amino acid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5D6" w:themeFill="accent2" w:themeFillTint="32"/>
            <w:vAlign w:val="center"/>
          </w:tcPr>
          <w:p w14:paraId="20780AF5" w14:textId="77777777" w:rsidR="007D56B2" w:rsidRPr="00882333" w:rsidRDefault="0088233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NPs</w:t>
            </w:r>
          </w:p>
        </w:tc>
      </w:tr>
      <w:tr w:rsidR="007D56B2" w:rsidRPr="00882333" w14:paraId="3FE502F6" w14:textId="77777777">
        <w:trPr>
          <w:trHeight w:val="487"/>
        </w:trPr>
        <w:tc>
          <w:tcPr>
            <w:tcW w:w="14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34B9" w14:textId="77777777" w:rsidR="007D56B2" w:rsidRPr="00882333" w:rsidRDefault="0088233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Ana Luci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rugis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Yu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59000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20DF7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614G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E9EE3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2425C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D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1176F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795E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065F3A68" w14:textId="77777777">
        <w:trPr>
          <w:trHeight w:val="513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F5BDA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94C9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FADA6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D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1176F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8FDA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C49CE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D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V1176F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E484K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32BC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3678CBD" w14:textId="77777777">
        <w:trPr>
          <w:trHeight w:val="71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4EAC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beer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N.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lshukair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6DA60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7010" w14:textId="77777777" w:rsidR="007D56B2" w:rsidRPr="00882333" w:rsidRDefault="007D56B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</w:p>
          <w:p w14:paraId="0A5BF1D4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lab:S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839, S:T302, ORF8:W45L, ORF8:L84S, N:S202N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90798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C8782T, 19547(C)DEL, G22468T, G28027T, T28144C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G28878A, G29742A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500D2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A405, 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lab:T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568I, orflab:S610L,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lab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: F924, orflab:E942A,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lab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: K2511,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lab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: T2800P,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lab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: T2967I,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lab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: S4393A,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lab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: P4715L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lab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: D6374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S:D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:T30I, M:T7I, ORF8:D35, ORF8:G66V, N:R203K, N:R203, N:G204R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D77BF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C241T, C1480T, C1968T, С2094T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37T, A3090C, G7798A, A8663C, C9165T, T13442G, C14408T, C19386T, A23403G, C26333T, C26542T, C27998T, G28090T, G28881A, G28882A, G28883C</w:t>
            </w:r>
          </w:p>
        </w:tc>
      </w:tr>
      <w:tr w:rsidR="007D56B2" w:rsidRPr="00882333" w14:paraId="510C906D" w14:textId="77777777">
        <w:trPr>
          <w:trHeight w:val="9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0AE5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elén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Prado-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ivar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E408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5F607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sp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:P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323L, nsp13:S485L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S:D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3a:Q57H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2C54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C2113T, C3037T, C7765T, C14408T, C17690T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8877T, A23403G, G25563T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D7EC9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sp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:R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18C, nsp13:I432T, nsp13:P504L, nsp13:Y541C, ORF8:L84S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D0EC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1457T, C8782T, T9445C, T17531C, C17747T, A17858G, C18060T, G18756T, A24694T, T28144C</w:t>
            </w:r>
          </w:p>
        </w:tc>
      </w:tr>
      <w:tr w:rsidR="007D56B2" w:rsidRPr="00882333" w14:paraId="7901C20F" w14:textId="77777777">
        <w:trPr>
          <w:trHeight w:val="1669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D8341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Carolin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ymie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sques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Nonak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156C4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643C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a:T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37I, S:G1219C, ORF6:I33T, N:I2927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3320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4575T, G25217T, T27299C, T29148C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50F5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Style w:val="font21"/>
                <w:rFonts w:eastAsia="宋体"/>
                <w:color w:val="000000" w:themeColor="text1"/>
                <w:sz w:val="20"/>
                <w:szCs w:val="20"/>
                <w:lang w:bidi="ar"/>
              </w:rPr>
              <w:t>ORF1</w:t>
            </w:r>
            <w:proofErr w:type="gramStart"/>
            <w:r w:rsidRPr="00882333">
              <w:rPr>
                <w:rStyle w:val="font21"/>
                <w:rFonts w:eastAsia="宋体"/>
                <w:color w:val="000000" w:themeColor="text1"/>
                <w:sz w:val="20"/>
                <w:szCs w:val="20"/>
                <w:lang w:bidi="ar"/>
              </w:rPr>
              <w:t>a:L</w:t>
            </w:r>
            <w:proofErr w:type="gramEnd"/>
            <w:r w:rsidRPr="00882333">
              <w:rPr>
                <w:rStyle w:val="font21"/>
                <w:rFonts w:eastAsia="宋体"/>
                <w:color w:val="000000" w:themeColor="text1"/>
                <w:sz w:val="20"/>
                <w:szCs w:val="20"/>
                <w:lang w:bidi="ar"/>
              </w:rPr>
              <w:t xml:space="preserve">3468V, ORF1a:L3930F, </w:t>
            </w:r>
            <w:r w:rsidRPr="00882333">
              <w:rPr>
                <w:rStyle w:val="font71"/>
                <w:rFonts w:eastAsia="宋体"/>
                <w:color w:val="000000" w:themeColor="text1"/>
                <w:sz w:val="20"/>
                <w:szCs w:val="20"/>
                <w:lang w:bidi="ar"/>
              </w:rPr>
              <w:t xml:space="preserve">S:E484K, </w:t>
            </w:r>
            <w:r w:rsidRPr="00882333">
              <w:rPr>
                <w:rStyle w:val="font21"/>
                <w:rFonts w:eastAsia="宋体"/>
                <w:color w:val="000000" w:themeColor="text1"/>
                <w:sz w:val="20"/>
                <w:szCs w:val="20"/>
                <w:lang w:bidi="ar"/>
              </w:rPr>
              <w:t>N:A119S, N:P207S, N:M234I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083EB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25C, C100T, T3766C, T10667G, C11824T, C12053T, A12964G, G23012A, T28245C, C28253T, G28628T, C28892T, G28975T, C29754T</w:t>
            </w:r>
          </w:p>
        </w:tc>
      </w:tr>
      <w:tr w:rsidR="007D56B2" w:rsidRPr="00882333" w14:paraId="7B81F136" w14:textId="77777777">
        <w:trPr>
          <w:trHeight w:val="1748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EA4AC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Cynthia Y. Tang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31A0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AA7B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504FB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D1EC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1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b:D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75E, NSP3:P971L, NSP12:P4715L, NSP14:F6158L, ORF8:V62L, ORF8:L84S, ORF7a:S81L, ORF10:I4L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S:D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:R202K, N:G203R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222D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436C024" w14:textId="77777777">
        <w:trPr>
          <w:trHeight w:val="133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F8ECA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rlos Henrique Camargo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5C40F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43C5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:D</w:t>
            </w:r>
            <w:proofErr w:type="gram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:R203K, N:G204R, N:I292T, N:P383L, NS6:I33T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D1FB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55F0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:D</w:t>
            </w:r>
            <w:proofErr w:type="gram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S:V1176F, N:R203K, N:G204R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SP2:V577F, NSP7:L71F, NSP12:P323L, NSP16:R216N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A42B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72CD924D" w14:textId="77777777">
        <w:trPr>
          <w:trHeight w:val="107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F99A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inzia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orgogn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53839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AD426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1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:P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4L, S:A846V, ORF3a:R30S, ORF3a:R30L, N:R203K, N:G204R, ORF10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98FCB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E3E5A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1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:P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314L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:D614G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FA36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6922C38E" w14:textId="77777777">
        <w:trPr>
          <w:trHeight w:val="1461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28603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Daniel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oconsole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0C9C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AF9C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:D</w:t>
            </w:r>
            <w:proofErr w:type="gram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:G204R, N:R203K, NSP12: P323L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E617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C1EB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:D</w:t>
            </w:r>
            <w:proofErr w:type="gram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S:A222V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:A222V, NS8:P30L, NSP3: N1116S, NSP3:T611I, NSP6:A54S, NSP12:P323L, NSP14:A323G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2BBC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5477035" w14:textId="77777777">
        <w:trPr>
          <w:trHeight w:val="959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50CE1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avid Harringto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BFBF7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DFFAE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A4F4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1077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:N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501Y, S:A570D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S:D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:P681H, S:T761I, S:S982A, S:D1118H.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B6750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7D56B2" w:rsidRPr="00882333" w14:paraId="278B10FD" w14:textId="77777777">
        <w:trPr>
          <w:trHeight w:val="762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87CBD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Federic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vazzi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568C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3044F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94788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501Y, A570D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F76A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54A2B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501Y, A570D</w:t>
            </w:r>
          </w:p>
        </w:tc>
      </w:tr>
      <w:tr w:rsidR="007D56B2" w:rsidRPr="00882333" w14:paraId="2F640D33" w14:textId="77777777">
        <w:trPr>
          <w:trHeight w:val="2355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78AAF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 xml:space="preserve">Giulian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carpati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02E12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41DA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'UTR:241, NSP1:V60V, NSP2:R27C, NSP3:F106F, NSP12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:P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4L, NSP12b:D815G, NSP14:A267A, NSP14:A323V, NSP15:L245L, M:L93L, ORF8:H17H, N:A220V, ORF10:V30L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F35D2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062E1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'UTR:241, NSP1:V60V, NSP2:E37E, NSP3:F106F, NSP3:T1189T, NSP4:A307V, NSP12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:P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14L, NSP14:A267A, NSP16: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199A, S:A222V, M:L93L, ORF8:H17H, N:A220V, ORF10:V30L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FDF3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1BFE61A1" w14:textId="77777777">
        <w:trPr>
          <w:trHeight w:val="9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B20AA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ason D. Goldma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0EA02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E16CF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DD300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T252824, C8782T, T28144C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46BA3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0E61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37T, C14408T, A23403G, G25563T</w:t>
            </w:r>
          </w:p>
        </w:tc>
      </w:tr>
      <w:tr w:rsidR="007D56B2" w:rsidRPr="00882333" w14:paraId="2502DB1E" w14:textId="77777777">
        <w:trPr>
          <w:trHeight w:val="270"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0E6C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Jayanthi Shastri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9E9CD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B2986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E188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CEECF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22ADC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F20270E" w14:textId="77777777">
        <w:trPr>
          <w:trHeight w:val="391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D347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252A4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1D32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:D</w:t>
            </w:r>
            <w:proofErr w:type="gram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:Q677H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C2CF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1123N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B4927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41B8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1812D</w:t>
            </w:r>
          </w:p>
        </w:tc>
      </w:tr>
      <w:tr w:rsidR="007D56B2" w:rsidRPr="00882333" w14:paraId="042383C7" w14:textId="77777777">
        <w:trPr>
          <w:trHeight w:val="270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71DA1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5F4A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5D65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7B86B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ABAB7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9A9CA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28623006" w14:textId="77777777">
        <w:trPr>
          <w:trHeight w:val="278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1127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5F748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C777F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924F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1242C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6813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94AC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5953294B" w14:textId="77777777">
        <w:trPr>
          <w:trHeight w:val="1979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93018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ee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-Soo Le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6E15B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5BB1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1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b:Q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7D, ORF1ab:M951I, ORF1ab:N1181=, ORF1ab:T1334A, ORF1ab:L37F, ORF1ab:Y455=, ORF3a:T223I, ORF3a:G251V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640E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D1CE3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:D</w:t>
            </w:r>
            <w:proofErr w:type="gram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nsp:F106F, P323L, ORF3a:Q57H, nsp1:R124C, nsp2:T85I, nsp3:L744F, nsp3:L1035F, nsp4:V407fs, nsp4:S481L, nsp9:L42P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sp13:T115I, N:T165=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A2C53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0EA97D8" w14:textId="77777777">
        <w:trPr>
          <w:trHeight w:val="428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4047A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Jonathan Klein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C9B2E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A0BE7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:D</w:t>
            </w:r>
            <w:proofErr w:type="gram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614G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76EBE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2FFC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:D</w:t>
            </w:r>
            <w:proofErr w:type="gramEnd"/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:A1078S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C2E5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5A89647B" w14:textId="77777777">
        <w:trPr>
          <w:trHeight w:val="120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00C58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Juan David Ramírez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3B67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19113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4848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CE830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1ab:C1059T, ORF1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b:G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483A, S:T23443C, N:G28881A, N:G28882A, N:G28883C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4EA1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2476649D" w14:textId="77777777">
        <w:trPr>
          <w:trHeight w:val="1182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0B566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 xml:space="preserve">Mart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ssanella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BE76A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9B3C8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FD89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5509B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:L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8F, S:A222V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S:D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nsp12:P323L, N:A220V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14:L67F, ORF10:V30L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20A00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67517073" w14:textId="77777777">
        <w:trPr>
          <w:trHeight w:val="522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A0DE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Mahesh S. Dhar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4993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98004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FDC9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41T, A9419G, A23403G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4C3D0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DA75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41T, A9419G, A23403G</w:t>
            </w:r>
          </w:p>
        </w:tc>
      </w:tr>
      <w:tr w:rsidR="007D56B2" w:rsidRPr="00882333" w14:paraId="5213F275" w14:textId="77777777">
        <w:trPr>
          <w:trHeight w:val="480"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3E397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riene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R. Amori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EDC57" w14:textId="77777777" w:rsidR="007D56B2" w:rsidRPr="00882333" w:rsidRDefault="0088233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D031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Style w:val="font21"/>
                <w:rFonts w:eastAsia="宋体"/>
                <w:b/>
                <w:bCs/>
                <w:color w:val="000000" w:themeColor="text1"/>
                <w:sz w:val="20"/>
                <w:szCs w:val="20"/>
                <w:lang w:bidi="ar"/>
              </w:rPr>
              <w:t xml:space="preserve">D614G, </w:t>
            </w:r>
            <w:r w:rsidRPr="00882333">
              <w:rPr>
                <w:rStyle w:val="font21"/>
                <w:rFonts w:eastAsia="宋体"/>
                <w:color w:val="000000" w:themeColor="text1"/>
                <w:sz w:val="20"/>
                <w:szCs w:val="20"/>
                <w:lang w:bidi="ar"/>
              </w:rPr>
              <w:t>V1176F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AD8CB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BA4A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Style w:val="font21"/>
                <w:rFonts w:eastAsia="宋体"/>
                <w:b/>
                <w:bCs/>
                <w:color w:val="000000" w:themeColor="text1"/>
                <w:sz w:val="20"/>
                <w:szCs w:val="20"/>
                <w:lang w:bidi="ar"/>
              </w:rPr>
              <w:t xml:space="preserve">D614G, </w:t>
            </w:r>
            <w:r w:rsidRPr="00882333">
              <w:rPr>
                <w:rStyle w:val="font21"/>
                <w:rFonts w:eastAsia="宋体"/>
                <w:color w:val="000000" w:themeColor="text1"/>
                <w:sz w:val="20"/>
                <w:szCs w:val="20"/>
                <w:lang w:bidi="ar"/>
              </w:rPr>
              <w:t>V1176F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7ADA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75EA9227" w14:textId="77777777">
        <w:trPr>
          <w:trHeight w:val="412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956AE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F4BCB" w14:textId="77777777" w:rsidR="007D56B2" w:rsidRPr="00882333" w:rsidRDefault="0088233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8AE1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B54D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72376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614G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8538F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C561126" w14:textId="77777777">
        <w:trPr>
          <w:trHeight w:val="473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5D017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CC7D0" w14:textId="77777777" w:rsidR="007D56B2" w:rsidRPr="00882333" w:rsidRDefault="0088233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5F04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BD806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212A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430EF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01740A1F" w14:textId="77777777">
        <w:trPr>
          <w:trHeight w:val="480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ADDB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763C" w14:textId="77777777" w:rsidR="007D56B2" w:rsidRPr="00882333" w:rsidRDefault="00882333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2C72B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FA19F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84B46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Book Antiqua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1176F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6F3B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73AD889B" w14:textId="77777777">
        <w:trPr>
          <w:trHeight w:val="9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4F903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stafa Salehi-</w:t>
            </w:r>
            <w:proofErr w:type="spellStart"/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ziri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3)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D94F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7C3F" w14:textId="77777777" w:rsidR="007D56B2" w:rsidRPr="00882333" w:rsidRDefault="00882333">
            <w:pPr>
              <w:widowControl/>
              <w:spacing w:after="220"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1ab, NSP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:F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106 F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1ab, NSP3:T 2685 P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 xml:space="preserve">ORF1ab, NSP12: P 323 L, 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ORF1ab, NSP14:L 280 L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ORF1ab, NSP14:I 210 del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 xml:space="preserve">S:D294D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S:D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S3:Q57H, M:Y71Y, N:S194L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60D7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FDC9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1ab, NSP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:E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37 D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ORF1ab, NSP1:F 106 F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ORF1ab, NSP3:T 2007 I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ORF1ab, NSP3:T 2685 P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ORF1ab, NSP12: R 52 K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1ab, NSP12:P 323 L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ORF1ab, NSP14:L 280 L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ORF1ab, NSP14:I 210 del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 xml:space="preserve">S:D294D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S:D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S3:Q57H, M:F110F, M:Y71Y, N:S194L, N:Y268Y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CE28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0EB54AA9" w14:textId="77777777">
        <w:trPr>
          <w:trHeight w:val="278"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E855D" w14:textId="77777777" w:rsidR="007D56B2" w:rsidRPr="00882333" w:rsidRDefault="00882333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ostafa Salehi-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ziri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F1FB8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0B500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B511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0E97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614G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804A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17005EA6" w14:textId="77777777">
        <w:trPr>
          <w:trHeight w:val="278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FC93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F82AC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D035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139L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46548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E67CE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139L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10BD9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3387C74" w14:textId="77777777">
        <w:trPr>
          <w:trHeight w:val="278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BF7B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7581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18299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EBEC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7A05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614G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3FA5C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4C225198" w14:textId="77777777">
        <w:trPr>
          <w:trHeight w:val="642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B5098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 xml:space="preserve">Natalia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intelman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-Rodrigues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CAFB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AF160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614G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C2D2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0CF0C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614G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3FA9F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2D8C6C41" w14:textId="77777777">
        <w:trPr>
          <w:trHeight w:val="833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11806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émie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Zucman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75EC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AD1C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E4DC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8B605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:D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80A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S:E484K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:N501Y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BF72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7D56B2" w:rsidRPr="00882333" w14:paraId="2EFF8F1A" w14:textId="77777777">
        <w:trPr>
          <w:trHeight w:val="985"/>
        </w:trPr>
        <w:tc>
          <w:tcPr>
            <w:tcW w:w="14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1CC8E" w14:textId="77777777" w:rsidR="007D56B2" w:rsidRPr="00882333" w:rsidRDefault="008823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nkar Kulkarni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66B6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E292A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DE9F4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50A3D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67C69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211A, C4002T, C6040T, A6498G, A8567G, C8917T, C20032T, G25855T, G27952T</w:t>
            </w:r>
          </w:p>
        </w:tc>
      </w:tr>
      <w:tr w:rsidR="007D56B2" w:rsidRPr="00882333" w14:paraId="0E770289" w14:textId="77777777">
        <w:trPr>
          <w:trHeight w:val="895"/>
        </w:trPr>
        <w:tc>
          <w:tcPr>
            <w:tcW w:w="146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B2D0" w14:textId="77777777" w:rsidR="007D56B2" w:rsidRPr="00882333" w:rsidRDefault="007D56B2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58B4A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526E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F072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81EE0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572EF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61T, C6040T, C14408T, C22006T, A23403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28881A</w:t>
            </w:r>
          </w:p>
        </w:tc>
      </w:tr>
      <w:tr w:rsidR="007D56B2" w:rsidRPr="00882333" w14:paraId="3DA9D823" w14:textId="77777777">
        <w:trPr>
          <w:trHeight w:val="3142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EEBB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llavali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R. Rani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2ED0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FA1DB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41T, C3037T, C3267T(T1001I), C11408T(P314L), C18877T, C21034T(L2523F), C22444T, T22882G(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N440K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), A23403G(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614G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), 25563T(Q57H), G26173T(E261), </w:t>
            </w:r>
          </w:p>
          <w:p w14:paraId="6F10FC30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6735T, G28183T(S97I), T28277C(S2P), C28854T(S194L)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7AF07" w14:textId="77777777" w:rsidR="007D56B2" w:rsidRPr="00882333" w:rsidRDefault="007D56B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28778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C222T, C241T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3037T, C3267T(T1001I), G11410A, C11408T(P314L), C18877T, C21034T(L2523F), C22444T, T22882G(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N440K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), 23403G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(D614G)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563T(Q57H), C26735T, G28183T(S97I), T28277C(S2P), C28320T (T16M), C28854T(S194L)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DE09" w14:textId="77777777" w:rsidR="007D56B2" w:rsidRPr="00882333" w:rsidRDefault="007D56B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D56B2" w:rsidRPr="00882333" w14:paraId="0D12D8B5" w14:textId="77777777">
        <w:trPr>
          <w:trHeight w:val="2011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57A87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 xml:space="preserve">Thomas Theo Brehm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4F48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4683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1a: G392D, ORF1a: A876T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DE2C3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1440A, G2891A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1E25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ORF1b: T17I, ORF1b: P314L, S: A222V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S: D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3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:S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165F, ORF9(N):A220V, ORF10: V30L 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E39FA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G204T, C241T, T445C, 3037T, T3592C, C6286T, C12076T, C13517T, C14408T, C19386T, G21255C, C22227T, A23403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br/>
              <w:t>C25886T, C26801G, C27944T, C28932T, G29645T</w:t>
            </w:r>
          </w:p>
        </w:tc>
      </w:tr>
      <w:tr w:rsidR="007D56B2" w:rsidRPr="00882333" w14:paraId="44018169" w14:textId="77777777">
        <w:trPr>
          <w:trHeight w:val="1757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043AA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Vivek Gupta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0952B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663E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A2746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41T, T1947C, C6445T, G11383A, T11408C, G17584T, C18877T, A23403G, C23934T, C25207T, G25563T, C26456T, C26735T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7E9A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28914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C241T, C2367T, C13730T, C14408T, G17584T, C18877T, G19109T, T22882G, A23403G, C23929T, G24794A, G25563T, C26735T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9215T</w:t>
            </w:r>
          </w:p>
        </w:tc>
      </w:tr>
      <w:tr w:rsidR="007D56B2" w:rsidRPr="00882333" w14:paraId="51424361" w14:textId="77777777">
        <w:trPr>
          <w:trHeight w:val="2494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6C02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agner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Fonseca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24F3B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87B7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1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b:P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4715L, ORF1ab:M6078I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S:D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:V1176F, Nucleocapsid:R203K, Nucleocapsid:G204R, ORF14:G50N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45EE" w14:textId="77777777" w:rsidR="007D56B2" w:rsidRPr="00882333" w:rsidRDefault="007D56B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9C1F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1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b:T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265I, ORF1ab:M2606I, ORF1ab:L3352F, ORF1ab:P4075S, ORF1ab:A4489V, ORF1ab:P4715L, ORF1ab:N6054D, ORF1ab:T6938I, ORF1ab:R7014C, ORF1ab:T265I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:D614G,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ORF3a:Q57H, ORF3a:G172V, ORF8: S24L, Nucleocapsid: P67S</w:t>
            </w:r>
          </w:p>
        </w:tc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10E1" w14:textId="77777777" w:rsidR="007D56B2" w:rsidRPr="00882333" w:rsidRDefault="007D56B2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D56B2" w:rsidRPr="00882333" w14:paraId="3EA0250E" w14:textId="77777777">
        <w:trPr>
          <w:trHeight w:val="2678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FD08E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Yamilka</w:t>
            </w:r>
            <w:proofErr w:type="spell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´ıaz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0BC24" w14:textId="77777777" w:rsidR="007D56B2" w:rsidRPr="00882333" w:rsidRDefault="00882333">
            <w:pP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E81EC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sp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:F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308Y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F3a:G196V, ORF8:L84S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B3A91" w14:textId="77777777" w:rsidR="007D56B2" w:rsidRPr="00882333" w:rsidRDefault="00882333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T9477A, </w:t>
            </w:r>
            <w:r w:rsidRPr="00882333">
              <w:rPr>
                <w:rStyle w:val="font41"/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</w:rPr>
              <w:t>C12815T, C14805T, G25979T, T28144C, C28657T</w:t>
            </w:r>
          </w:p>
        </w:tc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A27BA8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sp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:L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4F, nsp3:T725I, nsp3:K839E, nsp4:F308Y, nsp4:T492I, nsp6:H11Q, Helicase:P77L, Helicase:E319D, 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 xml:space="preserve">S:D614G, 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:</w:t>
            </w:r>
            <w:r w:rsidRPr="0088233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L452R</w:t>
            </w: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, ORF3a:S74F, ORF3a:G196V, ORF8:L84S, N:S197L, N:M234I, N:P365S, N:P383L</w:t>
            </w:r>
          </w:p>
        </w:tc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EB199" w14:textId="77777777" w:rsidR="007D56B2" w:rsidRPr="00882333" w:rsidRDefault="00882333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275</w:t>
            </w:r>
            <w:proofErr w:type="gramStart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,C</w:t>
            </w:r>
            <w:proofErr w:type="gramEnd"/>
            <w:r w:rsidRPr="00882333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567T,G2272A,C4543T,C4893T,A5234G,C8782T,T9477A,C10029T,C11005A,C12815T,C16466T,T16857C,G17193T,T18417C,T22917G,A23403G,G24697A,C25613T,G25979T,C26681T,T28144C,C28657T,</w:t>
            </w:r>
          </w:p>
        </w:tc>
      </w:tr>
    </w:tbl>
    <w:p w14:paraId="20BA6846" w14:textId="77777777" w:rsidR="007D56B2" w:rsidRPr="00882333" w:rsidRDefault="0088233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82333">
        <w:rPr>
          <w:rFonts w:ascii="Times New Roman" w:hAnsi="Times New Roman" w:cs="Times New Roman"/>
          <w:color w:val="000000" w:themeColor="text1"/>
          <w:sz w:val="20"/>
          <w:szCs w:val="20"/>
        </w:rPr>
        <w:t>“SNPs*”: Single-nucleotide polymorphisms</w:t>
      </w:r>
    </w:p>
    <w:sectPr w:rsidR="007D56B2" w:rsidRPr="008823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CE0139"/>
    <w:multiLevelType w:val="multilevel"/>
    <w:tmpl w:val="3BCE0139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6C013D43"/>
    <w:multiLevelType w:val="multilevel"/>
    <w:tmpl w:val="6C013D43"/>
    <w:lvl w:ilvl="0">
      <w:start w:val="2"/>
      <w:numFmt w:val="decimal"/>
      <w:lvlText w:val="%1."/>
      <w:lvlJc w:val="left"/>
      <w:pPr>
        <w:tabs>
          <w:tab w:val="left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484466C"/>
    <w:rsid w:val="007D56B2"/>
    <w:rsid w:val="00882333"/>
    <w:rsid w:val="023A11BE"/>
    <w:rsid w:val="09B21E4D"/>
    <w:rsid w:val="12F81384"/>
    <w:rsid w:val="13FF7A2F"/>
    <w:rsid w:val="16DF3B7C"/>
    <w:rsid w:val="17362558"/>
    <w:rsid w:val="1CB42A52"/>
    <w:rsid w:val="288B369B"/>
    <w:rsid w:val="29284CFF"/>
    <w:rsid w:val="29EC79E8"/>
    <w:rsid w:val="34DA1D56"/>
    <w:rsid w:val="3C8B7BA3"/>
    <w:rsid w:val="4484466C"/>
    <w:rsid w:val="4BEA291B"/>
    <w:rsid w:val="54725593"/>
    <w:rsid w:val="57356C2D"/>
    <w:rsid w:val="5DE7783E"/>
    <w:rsid w:val="6D431128"/>
    <w:rsid w:val="70E62969"/>
    <w:rsid w:val="759B1E2A"/>
    <w:rsid w:val="7CD4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B9F89D"/>
  <w15:docId w15:val="{D22FA895-AED1-492E-AA7F-820F36246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a4">
    <w:name w:val="Normal (Web)"/>
    <w:basedOn w:val="a"/>
    <w:uiPriority w:val="99"/>
    <w:qFormat/>
    <w:rPr>
      <w:rFonts w:ascii="等线" w:eastAsia="等线" w:hAnsi="等线" w:cs="Times New Roman" w:hint="eastAsia"/>
      <w:sz w:val="24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">
    <w:name w:val="网格型1"/>
    <w:basedOn w:val="a1"/>
    <w:uiPriority w:val="3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a0"/>
    <w:qFormat/>
    <w:rPr>
      <w:rFonts w:ascii="Calibri" w:hAnsi="Calibri" w:cs="Calibri" w:hint="default"/>
      <w:b/>
      <w:bCs/>
      <w:color w:val="000000"/>
      <w:sz w:val="18"/>
      <w:szCs w:val="18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7</Pages>
  <Words>7413</Words>
  <Characters>42260</Characters>
  <Application>Microsoft Office Word</Application>
  <DocSecurity>0</DocSecurity>
  <Lines>352</Lines>
  <Paragraphs>99</Paragraphs>
  <ScaleCrop>false</ScaleCrop>
  <Company/>
  <LinksUpToDate>false</LinksUpToDate>
  <CharactersWithSpaces>49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任 相颖</cp:lastModifiedBy>
  <cp:revision>2</cp:revision>
  <dcterms:created xsi:type="dcterms:W3CDTF">2021-07-14T03:40:00Z</dcterms:created>
  <dcterms:modified xsi:type="dcterms:W3CDTF">2022-01-05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A24410F79AA411AA360E16E9E1AA33D</vt:lpwstr>
  </property>
</Properties>
</file>